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E185A5" w14:textId="15C72CFA" w:rsidR="00B34C5A" w:rsidRPr="00264179" w:rsidRDefault="00B34C5A" w:rsidP="0026417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bookmarkStart w:id="0" w:name="_GoBack"/>
      <w:bookmarkEnd w:id="0"/>
      <w:r w:rsidRPr="00B34C5A">
        <w:rPr>
          <w:rFonts w:ascii="Times New Roman" w:hAnsi="Times New Roman" w:cs="Times New Roman" w:hint="cs"/>
          <w:b/>
          <w:bCs/>
          <w:kern w:val="0"/>
          <w:sz w:val="24"/>
          <w:szCs w:val="24"/>
        </w:rPr>
        <w:t>S</w:t>
      </w:r>
      <w:r w:rsidRPr="00B34C5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upplementary Table </w:t>
      </w:r>
      <w:r w:rsidR="007D7F04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Pr="00B34C5A">
        <w:rPr>
          <w:rFonts w:ascii="Times New Roman" w:hAnsi="Times New Roman" w:cs="Times New Roman"/>
          <w:b/>
          <w:bCs/>
          <w:kern w:val="0"/>
          <w:sz w:val="24"/>
          <w:szCs w:val="24"/>
        </w:rPr>
        <w:t>1</w:t>
      </w:r>
      <w:r w:rsidR="00264179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264179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P</w:t>
      </w:r>
      <w:r w:rsidRPr="0026417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rimer sequences of </w:t>
      </w:r>
      <w:r w:rsidR="00D050D2" w:rsidRPr="00264179">
        <w:rPr>
          <w:rFonts w:ascii="Times New Roman" w:hAnsi="Times New Roman" w:cs="Times New Roman"/>
          <w:b/>
          <w:bCs/>
          <w:kern w:val="0"/>
          <w:sz w:val="24"/>
          <w:szCs w:val="24"/>
        </w:rPr>
        <w:t>four diagnostic markers developed for peanut growth habit trait</w:t>
      </w:r>
    </w:p>
    <w:tbl>
      <w:tblPr>
        <w:tblW w:w="11341" w:type="dxa"/>
        <w:tblInd w:w="-1452" w:type="dxa"/>
        <w:tblLayout w:type="fixed"/>
        <w:tblLook w:val="04A0" w:firstRow="1" w:lastRow="0" w:firstColumn="1" w:lastColumn="0" w:noHBand="0" w:noVBand="1"/>
      </w:tblPr>
      <w:tblGrid>
        <w:gridCol w:w="1418"/>
        <w:gridCol w:w="1135"/>
        <w:gridCol w:w="1275"/>
        <w:gridCol w:w="850"/>
        <w:gridCol w:w="2127"/>
        <w:gridCol w:w="2126"/>
        <w:gridCol w:w="2410"/>
      </w:tblGrid>
      <w:tr w:rsidR="00D050D2" w:rsidRPr="00D050D2" w14:paraId="76F39CF7" w14:textId="77777777" w:rsidTr="0019740D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6BFAA" w14:textId="113D1049" w:rsidR="00D050D2" w:rsidRPr="00D050D2" w:rsidRDefault="0019740D" w:rsidP="00D050D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="00D050D2" w:rsidRPr="00D050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omosome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38A9D" w14:textId="04801B02" w:rsidR="00D050D2" w:rsidRPr="00D050D2" w:rsidRDefault="0019740D" w:rsidP="00D050D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="00D050D2" w:rsidRPr="00D050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si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9892A" w14:textId="1F09C74A" w:rsidR="00D050D2" w:rsidRPr="00D050D2" w:rsidRDefault="0019740D" w:rsidP="00D050D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</w:t>
            </w:r>
            <w:r w:rsidR="00D050D2" w:rsidRPr="00D050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ria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0122E" w14:textId="0AF9F499" w:rsidR="00D050D2" w:rsidRPr="00D050D2" w:rsidRDefault="0019740D" w:rsidP="00D050D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="00D050D2" w:rsidRPr="00D050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p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66DB8" w14:textId="77777777" w:rsidR="00D050D2" w:rsidRPr="00D050D2" w:rsidRDefault="00D050D2" w:rsidP="00D050D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050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rimer </w:t>
            </w:r>
            <w:proofErr w:type="spellStart"/>
            <w:r w:rsidRPr="00D050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</w:t>
            </w:r>
            <w:proofErr w:type="spellEnd"/>
            <w:r w:rsidRPr="00D050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Allele X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BDAD2" w14:textId="77777777" w:rsidR="00D050D2" w:rsidRPr="00D050D2" w:rsidRDefault="00D050D2" w:rsidP="00D050D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050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rimer </w:t>
            </w:r>
            <w:proofErr w:type="spellStart"/>
            <w:r w:rsidRPr="00D050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</w:t>
            </w:r>
            <w:proofErr w:type="spellEnd"/>
            <w:r w:rsidRPr="00D050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Allele 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6A638" w14:textId="77777777" w:rsidR="00D050D2" w:rsidRPr="00D050D2" w:rsidRDefault="00D050D2" w:rsidP="00D050D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050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rimer </w:t>
            </w:r>
            <w:proofErr w:type="spellStart"/>
            <w:r w:rsidRPr="00D050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</w:t>
            </w:r>
            <w:proofErr w:type="spellEnd"/>
            <w:r w:rsidRPr="00D050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common</w:t>
            </w:r>
          </w:p>
        </w:tc>
      </w:tr>
      <w:tr w:rsidR="00D050D2" w:rsidRPr="00D050D2" w14:paraId="38AD6BEA" w14:textId="77777777" w:rsidTr="0019740D">
        <w:trPr>
          <w:trHeight w:val="5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9BC6" w14:textId="77777777" w:rsidR="00D050D2" w:rsidRPr="00D050D2" w:rsidRDefault="00D050D2" w:rsidP="00D050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0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ahy.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F870" w14:textId="77777777" w:rsidR="00D050D2" w:rsidRPr="00D050D2" w:rsidRDefault="00D050D2" w:rsidP="00D050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0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68547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9DC2" w14:textId="77777777" w:rsidR="00D050D2" w:rsidRPr="00D050D2" w:rsidRDefault="00D050D2" w:rsidP="00D050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0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D060" w14:textId="77777777" w:rsidR="00D050D2" w:rsidRPr="00D050D2" w:rsidRDefault="00D050D2" w:rsidP="00D050D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0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2D5DB" w14:textId="77777777" w:rsidR="00D050D2" w:rsidRPr="00D050D2" w:rsidRDefault="00D050D2" w:rsidP="00D050D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0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TATTCCTTGACAATCTTTGGTGA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30A60" w14:textId="77777777" w:rsidR="00D050D2" w:rsidRPr="00D050D2" w:rsidRDefault="00D050D2" w:rsidP="00D050D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0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TATTCCTTGACAATCTTTGGTGAG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1DA38" w14:textId="77777777" w:rsidR="00D050D2" w:rsidRPr="00D050D2" w:rsidRDefault="00D050D2" w:rsidP="00D050D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0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TCCATGGAAGGAGACTCTCTCTT</w:t>
            </w:r>
          </w:p>
        </w:tc>
      </w:tr>
      <w:tr w:rsidR="00D050D2" w:rsidRPr="00D050D2" w14:paraId="350EA6E0" w14:textId="77777777" w:rsidTr="0019740D">
        <w:trPr>
          <w:trHeight w:val="5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B41D" w14:textId="77777777" w:rsidR="00D050D2" w:rsidRPr="00D050D2" w:rsidRDefault="00D050D2" w:rsidP="00D050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0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ahy.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C101" w14:textId="77777777" w:rsidR="00D050D2" w:rsidRPr="00D050D2" w:rsidRDefault="00D050D2" w:rsidP="00D050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0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69315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48F5" w14:textId="77777777" w:rsidR="00D050D2" w:rsidRPr="00D050D2" w:rsidRDefault="00D050D2" w:rsidP="00D050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0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DA1D" w14:textId="77777777" w:rsidR="00D050D2" w:rsidRPr="00D050D2" w:rsidRDefault="00D050D2" w:rsidP="00D050D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0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F4EB8" w14:textId="77777777" w:rsidR="00D050D2" w:rsidRPr="00D050D2" w:rsidRDefault="00D050D2" w:rsidP="00D050D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0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TATTATTATTGGTGATGTGCCTTG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BCDEC" w14:textId="77777777" w:rsidR="00D050D2" w:rsidRPr="00D050D2" w:rsidRDefault="00D050D2" w:rsidP="00D050D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0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TATTATTATTGGTGATGTGCCTTG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7B1D8" w14:textId="77777777" w:rsidR="00D050D2" w:rsidRPr="00D050D2" w:rsidRDefault="00D050D2" w:rsidP="00D050D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0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TTCGCTCCAGAGATTCATATTTTACCTT</w:t>
            </w:r>
          </w:p>
        </w:tc>
      </w:tr>
      <w:tr w:rsidR="00D050D2" w:rsidRPr="00D050D2" w14:paraId="63C01575" w14:textId="77777777" w:rsidTr="0019740D">
        <w:trPr>
          <w:trHeight w:val="5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BF83" w14:textId="77777777" w:rsidR="00D050D2" w:rsidRPr="00D050D2" w:rsidRDefault="00D050D2" w:rsidP="00D050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0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ahy.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B9CA" w14:textId="77777777" w:rsidR="00D050D2" w:rsidRPr="00D050D2" w:rsidRDefault="00D050D2" w:rsidP="00D050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0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69763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B52DF" w14:textId="77777777" w:rsidR="00D050D2" w:rsidRPr="00D050D2" w:rsidRDefault="00D050D2" w:rsidP="00D050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0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/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22B6" w14:textId="77777777" w:rsidR="00D050D2" w:rsidRPr="00D050D2" w:rsidRDefault="00D050D2" w:rsidP="00D050D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0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DE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B5099" w14:textId="77777777" w:rsidR="00D050D2" w:rsidRPr="00D050D2" w:rsidRDefault="00D050D2" w:rsidP="00D050D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0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GGCTCTTTGAATACTCAAGT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FC511" w14:textId="77777777" w:rsidR="00D050D2" w:rsidRPr="00D050D2" w:rsidRDefault="00D050D2" w:rsidP="00D050D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0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GGCTCTTTGAATACTCAAGT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7DB97" w14:textId="77777777" w:rsidR="00D050D2" w:rsidRPr="00D050D2" w:rsidRDefault="00D050D2" w:rsidP="00D050D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0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AAGTGATTAAGTAAGGGCTTACTCTGAA</w:t>
            </w:r>
          </w:p>
        </w:tc>
      </w:tr>
      <w:tr w:rsidR="00D050D2" w:rsidRPr="00D050D2" w14:paraId="0FDFBB60" w14:textId="77777777" w:rsidTr="0019740D">
        <w:trPr>
          <w:trHeight w:val="84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40F08" w14:textId="77777777" w:rsidR="00D050D2" w:rsidRPr="00D050D2" w:rsidRDefault="00D050D2" w:rsidP="00D050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0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ahy.0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18477" w14:textId="77777777" w:rsidR="00D050D2" w:rsidRPr="00D050D2" w:rsidRDefault="00D050D2" w:rsidP="00D050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0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19732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3ABEA" w14:textId="61CDC69F" w:rsidR="00D050D2" w:rsidRPr="00D050D2" w:rsidRDefault="00D050D2" w:rsidP="00D050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0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F155B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D050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T</w:t>
            </w:r>
            <w:r w:rsidR="00F155B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="00F155B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  <w:r w:rsidRPr="00D050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C</w:t>
            </w:r>
            <w:r w:rsidR="00F155B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D050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T</w:t>
            </w:r>
            <w:r w:rsidR="00F155B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="00F155B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D050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C</w:t>
            </w:r>
            <w:r w:rsidR="00F155B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D050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T</w:t>
            </w:r>
            <w:r w:rsidR="00F155B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="00F155B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6EBF4" w14:textId="77777777" w:rsidR="00D050D2" w:rsidRPr="00D050D2" w:rsidRDefault="00D050D2" w:rsidP="00D050D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0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DE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6AF1A" w14:textId="77777777" w:rsidR="00D050D2" w:rsidRPr="00D050D2" w:rsidRDefault="00D050D2" w:rsidP="00D050D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0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rward primer: TGTTGCGGATGATGAGTGT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872E1" w14:textId="77777777" w:rsidR="00D050D2" w:rsidRPr="00D050D2" w:rsidRDefault="00D050D2" w:rsidP="00D050D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0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verse primer: TGCCCTTCTTGTGAGACAA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4BF416" w14:textId="77777777" w:rsidR="00D050D2" w:rsidRPr="00D050D2" w:rsidRDefault="00D050D2" w:rsidP="00D050D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0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4642027D" w14:textId="74A6C823" w:rsidR="00D050D2" w:rsidRDefault="00D050D2" w:rsidP="00CF07A3">
      <w:pPr>
        <w:autoSpaceDE w:val="0"/>
        <w:autoSpaceDN w:val="0"/>
        <w:adjustRightInd w:val="0"/>
        <w:ind w:left="480" w:hangingChars="200" w:hanging="48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F320F84" w14:textId="7BE20B92" w:rsidR="000D6FDD" w:rsidRPr="001476C2" w:rsidRDefault="000D6FDD" w:rsidP="000D6FDD">
      <w:pPr>
        <w:autoSpaceDE w:val="0"/>
        <w:autoSpaceDN w:val="0"/>
        <w:adjustRightInd w:val="0"/>
        <w:ind w:left="400" w:hangingChars="200" w:hanging="400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1476C2">
        <w:rPr>
          <w:rFonts w:ascii="Times New Roman" w:hAnsi="Times New Roman" w:cs="Times New Roman" w:hint="cs"/>
          <w:b/>
          <w:bCs/>
          <w:kern w:val="0"/>
          <w:sz w:val="20"/>
          <w:szCs w:val="20"/>
        </w:rPr>
        <w:t>S</w:t>
      </w:r>
      <w:r w:rsidRPr="001476C2">
        <w:rPr>
          <w:rFonts w:ascii="Times New Roman" w:hAnsi="Times New Roman" w:cs="Times New Roman"/>
          <w:b/>
          <w:bCs/>
          <w:kern w:val="0"/>
          <w:sz w:val="20"/>
          <w:szCs w:val="20"/>
        </w:rPr>
        <w:t>upplementary Table S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2</w:t>
      </w:r>
      <w:r w:rsidRPr="001476C2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ANOVA for </w:t>
      </w:r>
      <w:r w:rsidR="00E90D47">
        <w:rPr>
          <w:rFonts w:ascii="Times New Roman" w:hAnsi="Times New Roman" w:cs="Times New Roman"/>
          <w:b/>
          <w:bCs/>
          <w:kern w:val="0"/>
          <w:sz w:val="20"/>
          <w:szCs w:val="20"/>
        </w:rPr>
        <w:t>growth habit trait</w:t>
      </w:r>
      <w:r w:rsidRPr="001476C2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in year 2021</w:t>
      </w:r>
    </w:p>
    <w:tbl>
      <w:tblPr>
        <w:tblW w:w="7640" w:type="dxa"/>
        <w:tblInd w:w="108" w:type="dxa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  <w:gridCol w:w="1416"/>
      </w:tblGrid>
      <w:tr w:rsidR="00F9710C" w:rsidRPr="00F54CEB" w14:paraId="36B2B5E1" w14:textId="77777777" w:rsidTr="00F54CEB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84E15" w14:textId="77777777" w:rsidR="00F54CEB" w:rsidRPr="00F54CEB" w:rsidRDefault="00F54CEB" w:rsidP="00F54CE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54CE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urc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877A3" w14:textId="77777777" w:rsidR="00F54CEB" w:rsidRPr="00F54CEB" w:rsidRDefault="00F54CEB" w:rsidP="00F54CE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54CE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2734B" w14:textId="77777777" w:rsidR="00F54CEB" w:rsidRPr="00F54CEB" w:rsidRDefault="00F54CEB" w:rsidP="00F54CE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54CE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DDE3C" w14:textId="77777777" w:rsidR="00F54CEB" w:rsidRPr="00F54CEB" w:rsidRDefault="00F54CEB" w:rsidP="00F54CE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54CE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38369" w14:textId="77777777" w:rsidR="00F54CEB" w:rsidRPr="00F54CEB" w:rsidRDefault="00F54CEB" w:rsidP="00F54CE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54CE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-valu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4FDEE" w14:textId="77777777" w:rsidR="00F54CEB" w:rsidRPr="00F54CEB" w:rsidRDefault="00F54CEB" w:rsidP="00F54CE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54CE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</w:t>
            </w:r>
            <w:proofErr w:type="spellEnd"/>
            <w:r w:rsidRPr="00F54CE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gt;F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E626F" w14:textId="77777777" w:rsidR="00F54CEB" w:rsidRPr="00F54CEB" w:rsidRDefault="00F54CEB" w:rsidP="00F54CE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54CE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stimatedVar</w:t>
            </w:r>
            <w:proofErr w:type="spellEnd"/>
          </w:p>
        </w:tc>
      </w:tr>
      <w:tr w:rsidR="00F9710C" w:rsidRPr="00F54CEB" w14:paraId="5D493D3F" w14:textId="77777777" w:rsidTr="00F54CE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3D2F" w14:textId="77777777" w:rsidR="00F54CEB" w:rsidRPr="00F54CEB" w:rsidRDefault="00F54CEB" w:rsidP="00F54C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CE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18B5" w14:textId="77777777" w:rsidR="00F54CEB" w:rsidRPr="00F54CEB" w:rsidRDefault="00F54CEB" w:rsidP="00F54C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CE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890F" w14:textId="1100D1F3" w:rsidR="00F54CEB" w:rsidRPr="00F54CEB" w:rsidRDefault="00F54CEB" w:rsidP="00F54C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CE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8.5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CBDB" w14:textId="270B824A" w:rsidR="00F54CEB" w:rsidRPr="00F54CEB" w:rsidRDefault="00F54CEB" w:rsidP="00F54C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CE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6E5F" w14:textId="77777777" w:rsidR="00F54CEB" w:rsidRPr="00F54CEB" w:rsidRDefault="00F54CEB" w:rsidP="00F54C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CE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.2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F5E0" w14:textId="77777777" w:rsidR="00F54CEB" w:rsidRPr="00F54CEB" w:rsidRDefault="00F54CEB" w:rsidP="00F54C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CE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512A" w14:textId="77777777" w:rsidR="00F54CEB" w:rsidRPr="00F54CEB" w:rsidRDefault="00F54CEB" w:rsidP="00F54C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9710C" w:rsidRPr="00F54CEB" w14:paraId="2E99F7E6" w14:textId="77777777" w:rsidTr="00F54CE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CC88" w14:textId="77777777" w:rsidR="00F54CEB" w:rsidRPr="00F54CEB" w:rsidRDefault="00F54CEB" w:rsidP="00F54C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CE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377A" w14:textId="77777777" w:rsidR="00F54CEB" w:rsidRPr="00F54CEB" w:rsidRDefault="00F54CEB" w:rsidP="00F54C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CE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1464" w14:textId="67830BCD" w:rsidR="00F54CEB" w:rsidRPr="00F54CEB" w:rsidRDefault="00F54CEB" w:rsidP="00F54C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CE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4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2EB3" w14:textId="7F921F08" w:rsidR="00F54CEB" w:rsidRPr="00F54CEB" w:rsidRDefault="00F54CEB" w:rsidP="00F54C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CE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51DC" w14:textId="77777777" w:rsidR="00F54CEB" w:rsidRPr="00F54CEB" w:rsidRDefault="00F54CEB" w:rsidP="00F54C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2DAD" w14:textId="77777777" w:rsidR="00F54CEB" w:rsidRPr="00F54CEB" w:rsidRDefault="00F54CEB" w:rsidP="00F54C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2E00" w14:textId="77777777" w:rsidR="00F54CEB" w:rsidRPr="00F54CEB" w:rsidRDefault="00F54CEB" w:rsidP="00F54C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710C" w:rsidRPr="00F54CEB" w14:paraId="02ED0D2B" w14:textId="77777777" w:rsidTr="00F54CE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5F2F" w14:textId="77777777" w:rsidR="00F54CEB" w:rsidRPr="00F54CEB" w:rsidRDefault="00F54CEB" w:rsidP="00F54C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CE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30C5" w14:textId="77777777" w:rsidR="00F54CEB" w:rsidRPr="00F54CEB" w:rsidRDefault="00F54CEB" w:rsidP="00F54C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CE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ACDD" w14:textId="29689DFA" w:rsidR="00F54CEB" w:rsidRPr="00F54CEB" w:rsidRDefault="00F54CEB" w:rsidP="00F54C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CE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.9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8D14" w14:textId="77777777" w:rsidR="00F54CEB" w:rsidRPr="00F54CEB" w:rsidRDefault="00F54CEB" w:rsidP="00F54C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F63C" w14:textId="77777777" w:rsidR="00F54CEB" w:rsidRPr="00F54CEB" w:rsidRDefault="00F54CEB" w:rsidP="00F54C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1797" w14:textId="77777777" w:rsidR="00F54CEB" w:rsidRPr="00F54CEB" w:rsidRDefault="00F54CEB" w:rsidP="00F54C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D3BE" w14:textId="77777777" w:rsidR="00F54CEB" w:rsidRPr="00F54CEB" w:rsidRDefault="00F54CEB" w:rsidP="00F54C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710C" w:rsidRPr="00F54CEB" w14:paraId="59A75647" w14:textId="77777777" w:rsidTr="00F54CE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FE79" w14:textId="77777777" w:rsidR="00F54CEB" w:rsidRPr="00F54CEB" w:rsidRDefault="00F54CEB" w:rsidP="00F54C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CE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-squa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52CD" w14:textId="77777777" w:rsidR="00F54CEB" w:rsidRPr="00F54CEB" w:rsidRDefault="00F54CEB" w:rsidP="00F54C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CE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8392" w14:textId="77777777" w:rsidR="00F54CEB" w:rsidRPr="00F54CEB" w:rsidRDefault="00F54CEB" w:rsidP="00F54C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770B" w14:textId="77777777" w:rsidR="00F54CEB" w:rsidRPr="00F54CEB" w:rsidRDefault="00F54CEB" w:rsidP="00F54C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B656" w14:textId="77777777" w:rsidR="00F54CEB" w:rsidRPr="00F54CEB" w:rsidRDefault="00F54CEB" w:rsidP="00F54C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FD2C" w14:textId="77777777" w:rsidR="00F54CEB" w:rsidRPr="00F54CEB" w:rsidRDefault="00F54CEB" w:rsidP="00F54C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6B9D" w14:textId="77777777" w:rsidR="00F54CEB" w:rsidRPr="00F54CEB" w:rsidRDefault="00F54CEB" w:rsidP="00F54C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710C" w:rsidRPr="00F54CEB" w14:paraId="435FE2C6" w14:textId="77777777" w:rsidTr="00F54CE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4B0E" w14:textId="77777777" w:rsidR="00F54CEB" w:rsidRPr="00F54CEB" w:rsidRDefault="00F54CEB" w:rsidP="00F54C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CE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12A4" w14:textId="77777777" w:rsidR="00F54CEB" w:rsidRPr="00F54CEB" w:rsidRDefault="00F54CEB" w:rsidP="00F54C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CE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08C3" w14:textId="77777777" w:rsidR="00F54CEB" w:rsidRPr="00F54CEB" w:rsidRDefault="00F54CEB" w:rsidP="00F54C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CE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07B7" w14:textId="77777777" w:rsidR="00F54CEB" w:rsidRPr="00F54CEB" w:rsidRDefault="00F54CEB" w:rsidP="00F54C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CE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E061" w14:textId="48F0B086" w:rsidR="00F54CEB" w:rsidRPr="00F54CEB" w:rsidRDefault="00F54CEB" w:rsidP="00F54C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CE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.9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CE78" w14:textId="77777777" w:rsidR="00F54CEB" w:rsidRPr="00F54CEB" w:rsidRDefault="00F54CEB" w:rsidP="00F54C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CE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0E-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9447" w14:textId="77777777" w:rsidR="00F54CEB" w:rsidRPr="00F54CEB" w:rsidRDefault="00F54CEB" w:rsidP="00F54C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CE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F9710C" w:rsidRPr="00F54CEB" w14:paraId="5AE87F40" w14:textId="77777777" w:rsidTr="00F54CE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949D0" w14:textId="7F0E31A7" w:rsidR="00F54CEB" w:rsidRPr="00F54CEB" w:rsidRDefault="00ED5641" w:rsidP="00ED564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RI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17E1D" w14:textId="77777777" w:rsidR="00F54CEB" w:rsidRPr="00F54CEB" w:rsidRDefault="00F54CEB" w:rsidP="00F54C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CE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FF84C" w14:textId="2D8145E1" w:rsidR="00F54CEB" w:rsidRPr="00F54CEB" w:rsidRDefault="00F54CEB" w:rsidP="00F54C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CE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7.5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56CAD" w14:textId="77777777" w:rsidR="00F54CEB" w:rsidRPr="00F54CEB" w:rsidRDefault="00F54CEB" w:rsidP="00F54C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CE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7066E" w14:textId="54B0D4C7" w:rsidR="00F54CEB" w:rsidRPr="00F54CEB" w:rsidRDefault="00F54CEB" w:rsidP="00F54C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CE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.2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EA525" w14:textId="77777777" w:rsidR="00F54CEB" w:rsidRPr="00F54CEB" w:rsidRDefault="00F54CEB" w:rsidP="00F54C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CE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24798" w14:textId="77777777" w:rsidR="00F54CEB" w:rsidRPr="00F54CEB" w:rsidRDefault="00F54CEB" w:rsidP="00F54C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CE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24</w:t>
            </w:r>
          </w:p>
        </w:tc>
      </w:tr>
    </w:tbl>
    <w:p w14:paraId="3D58D1F0" w14:textId="4D2BE407" w:rsidR="000D6FDD" w:rsidRDefault="000D6FDD" w:rsidP="00CF07A3">
      <w:pPr>
        <w:autoSpaceDE w:val="0"/>
        <w:autoSpaceDN w:val="0"/>
        <w:adjustRightInd w:val="0"/>
        <w:ind w:left="480" w:hangingChars="200" w:hanging="48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7D7B67D" w14:textId="77777777" w:rsidR="000D6FDD" w:rsidRDefault="000D6FDD" w:rsidP="00CF07A3">
      <w:pPr>
        <w:autoSpaceDE w:val="0"/>
        <w:autoSpaceDN w:val="0"/>
        <w:adjustRightInd w:val="0"/>
        <w:ind w:left="480" w:hangingChars="200" w:hanging="48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3D92126" w14:textId="58CC35A7" w:rsidR="005F5CC3" w:rsidRPr="00A60433" w:rsidRDefault="00886A98" w:rsidP="00886A98">
      <w:pPr>
        <w:autoSpaceDE w:val="0"/>
        <w:autoSpaceDN w:val="0"/>
        <w:adjustRightInd w:val="0"/>
        <w:ind w:left="1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A60433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 w:rsidRPr="00A60433">
        <w:rPr>
          <w:rFonts w:ascii="Times New Roman" w:hAnsi="Times New Roman" w:cs="Times New Roman"/>
          <w:b/>
          <w:bCs/>
          <w:kern w:val="0"/>
          <w:sz w:val="24"/>
          <w:szCs w:val="24"/>
        </w:rPr>
        <w:t>upplementary Table S</w:t>
      </w:r>
      <w:r w:rsidR="00F572F4">
        <w:rPr>
          <w:rFonts w:ascii="Times New Roman" w:hAnsi="Times New Roman" w:cs="Times New Roman"/>
          <w:b/>
          <w:bCs/>
          <w:kern w:val="0"/>
          <w:sz w:val="24"/>
          <w:szCs w:val="24"/>
        </w:rPr>
        <w:t>3</w:t>
      </w:r>
      <w:r w:rsidRPr="00A6043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Genotypes of 165 RILs </w:t>
      </w:r>
      <w:r w:rsidR="00BD537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revealed </w:t>
      </w:r>
      <w:r w:rsidRPr="00A60433">
        <w:rPr>
          <w:rFonts w:ascii="Times New Roman" w:hAnsi="Times New Roman" w:cs="Times New Roman"/>
          <w:b/>
          <w:bCs/>
          <w:kern w:val="0"/>
          <w:sz w:val="24"/>
          <w:szCs w:val="24"/>
        </w:rPr>
        <w:t>by four markers</w:t>
      </w:r>
      <w:r w:rsidR="00A6043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A6043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developed for </w:t>
      </w:r>
      <w:r w:rsidR="00E90D47">
        <w:rPr>
          <w:rFonts w:ascii="Times New Roman" w:hAnsi="Times New Roman" w:cs="Times New Roman"/>
          <w:b/>
          <w:bCs/>
          <w:kern w:val="0"/>
          <w:sz w:val="24"/>
          <w:szCs w:val="24"/>
        </w:rPr>
        <w:t>growth habit trait</w:t>
      </w:r>
      <w:r w:rsidRPr="00A6043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in peanut</w:t>
      </w:r>
    </w:p>
    <w:tbl>
      <w:tblPr>
        <w:tblW w:w="8640" w:type="dxa"/>
        <w:tblInd w:w="108" w:type="dxa"/>
        <w:tblLook w:val="04A0" w:firstRow="1" w:lastRow="0" w:firstColumn="1" w:lastColumn="0" w:noHBand="0" w:noVBand="1"/>
      </w:tblPr>
      <w:tblGrid>
        <w:gridCol w:w="1000"/>
        <w:gridCol w:w="1911"/>
        <w:gridCol w:w="1911"/>
        <w:gridCol w:w="1911"/>
        <w:gridCol w:w="1911"/>
        <w:gridCol w:w="1027"/>
      </w:tblGrid>
      <w:tr w:rsidR="00F9710C" w:rsidRPr="0044155C" w14:paraId="148B6DB5" w14:textId="77777777" w:rsidTr="004C2A66">
        <w:trPr>
          <w:trHeight w:val="290"/>
          <w:tblHeader/>
        </w:trPr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A95F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IL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77ED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rahy15.156854742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8F53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rahy15.156931574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3F7E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rahy15.156976352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B1AB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rahy06.111973258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D7DD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H</w:t>
            </w:r>
          </w:p>
        </w:tc>
      </w:tr>
      <w:tr w:rsidR="00F9710C" w:rsidRPr="0044155C" w14:paraId="797E7F17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270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27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BBC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483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283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8F9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19C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28666022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421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27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9DC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06A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1E5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E79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31E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4B85E18C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F7B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28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009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738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02D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FB9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025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21A719CA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884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28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3BF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B48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F51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315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1F0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67CAE525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C70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0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292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D64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325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178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AEC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01ED7430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ADF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2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70F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8F0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AF5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BED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882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3CD1716C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3FB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3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8E3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CC2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4E9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967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92D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71D1E3A7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F18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4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A06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AF5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3B8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B0F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92D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38C98EF2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541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6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1A6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9FC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6DE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855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44D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25BC8F4A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160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7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696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8FB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6BB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596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78A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11AF58C5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47F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9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21F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693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C88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DEA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617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34A51134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C77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0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DC9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A90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9FF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0E4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156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662C37BA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174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3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C81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733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38A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4EC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184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4FC2B919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BDB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4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C6E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942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0B3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1B1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FA7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739D0FE5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146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5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B65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27C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DBC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3D0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35C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5C04F728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C87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5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0B8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E7C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3CB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673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72F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0D335F2B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9CF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5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6EB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3FE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E14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4E0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82E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7CF2A8A5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906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47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93A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DA7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FA4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CF8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8EC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7EC5A66A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23E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7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92D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C74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B6B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BF6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D23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2A2B134F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37C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7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345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DB2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301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189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962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247EB61D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EDD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7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F4E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AEB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4F5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BB4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7F5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3B6D14CE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DAB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8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3D7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7F3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D59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EAA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F37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66928F90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3EB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9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6AB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BFF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8BB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110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E9D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1F9E0881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930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51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175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D16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094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E77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ACC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3CE515F7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37A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51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A0A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A7A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264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5A9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3DA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1460A7E9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EE5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51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7DC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374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2A1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381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60A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4182156C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4E4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52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B50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CE3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294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963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598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6A985709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444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52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D0D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0C9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B45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FDC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113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23B8A2D7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B9A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53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44C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BC7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2AB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BAD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A61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1B3A4D3B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E93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54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C9D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BF7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D0B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7EF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565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36DE9780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937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54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6B2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359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E92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3ED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694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46E3FB31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D20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54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150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9A6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855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DEA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7F2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2C5595AA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99A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55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B85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DA8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C06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A30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714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12716165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D9F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55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BCC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4B2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CCA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640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401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6F5D7FE9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2D8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55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BEE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6DC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4F1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23B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8DA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220D3093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A5A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55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A4B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6D7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CF7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E2A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9D2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2A9B3CE9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379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56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D85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8EE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BD3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AE4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502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3C84C1C1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E24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56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407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00F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9E8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626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0C1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608ECD94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BFB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56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758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39D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35D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1E3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F46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691741F9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26E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58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4C0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B08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458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AE1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CF9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4FF607E1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94C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58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F32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17D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245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EEE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F0D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3C736AA4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A5E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58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36D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424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8C0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305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975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2F7D2353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FC5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59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C48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811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B6C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DA5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302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3C6A50B5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D3F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59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0A5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59A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C9D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E7B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250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162A098B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5E9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59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65C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43F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049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2FB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DDF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70682874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603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61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5C7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774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ADE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E30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F7B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18C307C1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EB3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26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7B5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5A0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98A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7EF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2DE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5DB4D2EE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56A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27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D3C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9A3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D03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126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36E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6D594917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484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29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999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3E7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5A6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6B0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A3B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4014FAAE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226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29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301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F98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184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B8D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971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6C20A28C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6AC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29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5D1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352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338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560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F74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0FF0950E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DA0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0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6C4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A86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515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289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F8F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01F22F0A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B33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1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239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6DF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1D2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913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F27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0FF7F754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072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2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EF3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D3D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8D7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FEE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5EB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3CA9F796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26C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3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890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427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9B8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5A6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BD4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221F4667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7A1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3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9C3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3F6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E57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720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684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499EFE8E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F6F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4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4E3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BB6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B6E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F31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7DE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76719C9E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902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9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31F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ABB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B8D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DC4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D85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644F7F30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0D1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9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629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798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D44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F77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640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66A4B4A1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5D9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0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E85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193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DF6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EB8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7EB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4563D586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57F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41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B11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A93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E31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DF5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D01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61B908ED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62F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2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6F7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7BA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8C7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8B4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A2D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003B3F6D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F38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2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9C8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B58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3D3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FE6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BC8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1307748C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FC0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4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573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A05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F3E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D2C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67C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0F1F4121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FF4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4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590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7D5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383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8C1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724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2701017D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1BF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6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ED1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457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5DC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EDE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F47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0AB24B77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974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6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187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7F3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ABA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593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B51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782D94DB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CC0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7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FA4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A32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B53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7CC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270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216A49B1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C31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50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5F6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1ED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A96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9E5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60F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4768E26E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430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59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1A7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4CA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BC2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84E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929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7A41BA22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AB0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60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FAC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4AE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887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C28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B75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1A49D66B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8EE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61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3EA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82A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2A4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89D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986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63B796B1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982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61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E50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AF2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702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E4E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767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62D2507B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07E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62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D9F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BE6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884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E63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487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20AF8DF4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C96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62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B0E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9B3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164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691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0DB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1929F61F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085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63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744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9C7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649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C8F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247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2EAE2C10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243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63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E0A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CAA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1E7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CB3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2E1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0B9771F7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BFF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29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F51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9B2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7C1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46E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6BC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11FCF35E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2A9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29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C32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FF3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B13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EC8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53E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2E3C398E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56A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979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3BD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85D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26F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5D4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16E40516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450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2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3DF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28B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EBF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184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3D4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44DC33BA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D86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2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312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2B5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97F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1BF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D90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2AB03558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1EA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3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89B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4A0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E81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CC5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391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3A1E7B9F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5D6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4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14A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159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348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7C7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64A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25174B97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CC1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4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B92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45F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1C8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F33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3BF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12696F95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B29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6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776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03A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4DC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4CD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F99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000DF76D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2B0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6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994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B61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A23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F11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3E5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5EA1268F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476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7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E53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CAD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79B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58B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7DD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15D9CBC1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C8B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7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EEE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6A5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1FF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EFF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ECB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7C666468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1FB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8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514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C13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820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A28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20A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59BDCF6D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9DB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8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7CB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C01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07F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B31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E04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5356B18A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44D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9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548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D07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C7E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3B1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A85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572F903E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3A5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0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8BA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1EB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5FE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785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5D6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7254E2CA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C53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21E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80F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931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DF6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247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4932CE72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1E5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2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685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D0C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ABE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751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026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1E0551BA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46F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4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88E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6E2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2B3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641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F6B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18B96212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FDD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7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46C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E4B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D83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3F8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EDB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682E4F6E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DD3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8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51B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3DD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135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B21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131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675CCF26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6DE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8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08E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07D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E51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BEF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613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02CB8A6F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4AC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9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9CB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E0B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83D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24F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678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22B8CD12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17E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9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EDF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9F5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275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56A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DA5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1F632608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127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50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4BA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F30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D67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966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1C0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4692902A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918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5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D09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338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93C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66A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BAB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0F147F14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F87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51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F80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00D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A30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483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1A3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12A78E73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0DA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54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44E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AAE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87A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12A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4E7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2C47F531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53B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58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1E3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3D0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1FD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57D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11C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4DD897F9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5D5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60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D86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911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85C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0C0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1F8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3AE61963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4A4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6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E45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104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CF0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2C1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0FD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6934061A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90A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63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188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E64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401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3CF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D48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69D3CA64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E24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1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A47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373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F5D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1FC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4F9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F9710C" w:rsidRPr="0044155C" w14:paraId="0D293465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C1D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27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AC3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F35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AC1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205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198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eading</w:t>
            </w:r>
          </w:p>
        </w:tc>
      </w:tr>
      <w:tr w:rsidR="00F9710C" w:rsidRPr="0044155C" w14:paraId="432C65BF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2E3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28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16A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9F5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99D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3BB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FCA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eading</w:t>
            </w:r>
          </w:p>
        </w:tc>
      </w:tr>
      <w:tr w:rsidR="00F9710C" w:rsidRPr="0044155C" w14:paraId="04C00EEC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3C2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2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173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3BE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D8D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F04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69E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eading</w:t>
            </w:r>
          </w:p>
        </w:tc>
      </w:tr>
      <w:tr w:rsidR="00F9710C" w:rsidRPr="0044155C" w14:paraId="578F4B12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F24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3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7D5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643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73D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E13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E57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eading</w:t>
            </w:r>
          </w:p>
        </w:tc>
      </w:tr>
      <w:tr w:rsidR="00F9710C" w:rsidRPr="0044155C" w14:paraId="76653DAC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837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5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00B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500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38A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130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659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eading</w:t>
            </w:r>
          </w:p>
        </w:tc>
      </w:tr>
      <w:tr w:rsidR="00F9710C" w:rsidRPr="0044155C" w14:paraId="7BF9E9A5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007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5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EE1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B09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6E6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001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65A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eading</w:t>
            </w:r>
          </w:p>
        </w:tc>
      </w:tr>
      <w:tr w:rsidR="00F9710C" w:rsidRPr="0044155C" w14:paraId="055B08DD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ECF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7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4D8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C1F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8BC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4A1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B39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eading</w:t>
            </w:r>
          </w:p>
        </w:tc>
      </w:tr>
      <w:tr w:rsidR="00F9710C" w:rsidRPr="0044155C" w14:paraId="7CD877D5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070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8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A6D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CBD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DE5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2E6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4F5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eading</w:t>
            </w:r>
          </w:p>
        </w:tc>
      </w:tr>
      <w:tr w:rsidR="00F9710C" w:rsidRPr="0044155C" w14:paraId="340CAB3D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D95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9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E54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6B8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E87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0A6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03F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eading</w:t>
            </w:r>
          </w:p>
        </w:tc>
      </w:tr>
      <w:tr w:rsidR="00F9710C" w:rsidRPr="0044155C" w14:paraId="13C35453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781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1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FB7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61D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40A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644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31D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eading</w:t>
            </w:r>
          </w:p>
        </w:tc>
      </w:tr>
      <w:tr w:rsidR="00F9710C" w:rsidRPr="0044155C" w14:paraId="16FC5722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BA8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3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920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27F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6B3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2A5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4EF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eading</w:t>
            </w:r>
          </w:p>
        </w:tc>
      </w:tr>
      <w:tr w:rsidR="00F9710C" w:rsidRPr="0044155C" w14:paraId="701E2223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A94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3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FBE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E6F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7D4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ACF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703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eading</w:t>
            </w:r>
          </w:p>
        </w:tc>
      </w:tr>
      <w:tr w:rsidR="00F9710C" w:rsidRPr="0044155C" w14:paraId="052274AA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957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8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A8B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3E5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06E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162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932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eading</w:t>
            </w:r>
          </w:p>
        </w:tc>
      </w:tr>
      <w:tr w:rsidR="00F9710C" w:rsidRPr="0044155C" w14:paraId="24C1932F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F88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9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9D9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E94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BFE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DD0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0C0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eading</w:t>
            </w:r>
          </w:p>
        </w:tc>
      </w:tr>
      <w:tr w:rsidR="00F9710C" w:rsidRPr="0044155C" w14:paraId="7DECCB25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42D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52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5DA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016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7A3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CFB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992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eading</w:t>
            </w:r>
          </w:p>
        </w:tc>
      </w:tr>
      <w:tr w:rsidR="00F9710C" w:rsidRPr="0044155C" w14:paraId="576BA5F7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BF6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57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4B9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187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EFB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035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3C9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eading</w:t>
            </w:r>
          </w:p>
        </w:tc>
      </w:tr>
      <w:tr w:rsidR="00F9710C" w:rsidRPr="0044155C" w14:paraId="4D014826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135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64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B7E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22F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1AF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58E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FBC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eading</w:t>
            </w:r>
          </w:p>
        </w:tc>
      </w:tr>
      <w:tr w:rsidR="00F9710C" w:rsidRPr="0044155C" w14:paraId="08C36C2B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377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65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008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4AE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507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A31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915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eading</w:t>
            </w:r>
          </w:p>
        </w:tc>
      </w:tr>
      <w:tr w:rsidR="00F9710C" w:rsidRPr="0044155C" w14:paraId="414DB8A5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A67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67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11E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894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879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555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08F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eading</w:t>
            </w:r>
          </w:p>
        </w:tc>
      </w:tr>
      <w:tr w:rsidR="00F9710C" w:rsidRPr="0044155C" w14:paraId="0E849E84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09F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68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468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A88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A2A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D4E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6B2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eading</w:t>
            </w:r>
          </w:p>
        </w:tc>
      </w:tr>
      <w:tr w:rsidR="00F9710C" w:rsidRPr="0044155C" w14:paraId="60C48A19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82D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68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2E3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4E0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05A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EBA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5BA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eading</w:t>
            </w:r>
          </w:p>
        </w:tc>
      </w:tr>
      <w:tr w:rsidR="00F9710C" w:rsidRPr="0044155C" w14:paraId="63C5E8B8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E57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72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C9C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70D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E5F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D46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734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eading</w:t>
            </w:r>
          </w:p>
        </w:tc>
      </w:tr>
      <w:tr w:rsidR="00F9710C" w:rsidRPr="0044155C" w14:paraId="1D214B1C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ABC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73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F00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A32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AC4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B25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E88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eading</w:t>
            </w:r>
          </w:p>
        </w:tc>
      </w:tr>
      <w:tr w:rsidR="00F9710C" w:rsidRPr="0044155C" w14:paraId="6AA99FAC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9AE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75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83C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360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5DB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5E1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CCA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eading</w:t>
            </w:r>
          </w:p>
        </w:tc>
      </w:tr>
      <w:tr w:rsidR="00F9710C" w:rsidRPr="0044155C" w14:paraId="273E747C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622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76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AB5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15E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D95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C99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47B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eading</w:t>
            </w:r>
          </w:p>
        </w:tc>
      </w:tr>
      <w:tr w:rsidR="00F9710C" w:rsidRPr="0044155C" w14:paraId="4AC384D4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D91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76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FD8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E44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3EC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4C3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670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eading</w:t>
            </w:r>
          </w:p>
        </w:tc>
      </w:tr>
      <w:tr w:rsidR="00F9710C" w:rsidRPr="0044155C" w14:paraId="49A2FD30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CCD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78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AED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49E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C35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D97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5D7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eading</w:t>
            </w:r>
          </w:p>
        </w:tc>
      </w:tr>
      <w:tr w:rsidR="00F9710C" w:rsidRPr="0044155C" w14:paraId="2E39F499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1EE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74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02A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708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CD8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2ED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530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eading</w:t>
            </w:r>
          </w:p>
        </w:tc>
      </w:tr>
      <w:tr w:rsidR="00F9710C" w:rsidRPr="0044155C" w14:paraId="323D0213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EE7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6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770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81A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11F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3DE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824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F9710C" w:rsidRPr="0044155C" w14:paraId="4EFE0B08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E9F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26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5B9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2FF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C45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EF1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0DE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F9710C" w:rsidRPr="0044155C" w14:paraId="134AFA9E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686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28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88B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8E4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2EE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507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214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F9710C" w:rsidRPr="0044155C" w14:paraId="1A764ECC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BE4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0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3C0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AB2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119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DBE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AF3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F9710C" w:rsidRPr="0044155C" w14:paraId="4EFE2E48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CF4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0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9F1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66C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0BA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EF6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B47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F9710C" w:rsidRPr="0044155C" w14:paraId="29EE7855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942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0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700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C08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9CA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D4C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525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F9710C" w:rsidRPr="0044155C" w14:paraId="73591546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127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FE7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5E5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2F8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6A6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41D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F9710C" w:rsidRPr="0044155C" w14:paraId="5E80716A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423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2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300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F9D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BEF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E2D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911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F9710C" w:rsidRPr="0044155C" w14:paraId="4F2B7BCC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204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33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191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499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EF7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172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FCD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F9710C" w:rsidRPr="0044155C" w14:paraId="5FA51971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497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6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E5B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AF7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0F6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9BD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136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F9710C" w:rsidRPr="0044155C" w14:paraId="37F60CD8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9C7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6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736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A31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621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5FF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A57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F9710C" w:rsidRPr="0044155C" w14:paraId="3BFEFE85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AF6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0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9DA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B3D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CE8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B43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09F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F9710C" w:rsidRPr="0044155C" w14:paraId="7EDF2305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795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2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075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CE3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77C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0EA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D6F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F9710C" w:rsidRPr="0044155C" w14:paraId="25CA509B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EF0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3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96A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186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EC0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712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DBB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F9710C" w:rsidRPr="0044155C" w14:paraId="020C7EFF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A08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6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AC6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AF5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7C7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2AA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92A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F9710C" w:rsidRPr="0044155C" w14:paraId="4D0F97AB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50D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8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3C9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3E7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BAA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D88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A0A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F9710C" w:rsidRPr="0044155C" w14:paraId="7129296E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377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53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418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5A9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598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931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CDA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F9710C" w:rsidRPr="0044155C" w14:paraId="2E6E0DE2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2C8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53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632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B1C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D44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1EA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C05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F9710C" w:rsidRPr="0044155C" w14:paraId="1054B41F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77E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53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FB9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907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2EE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CE7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07B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F9710C" w:rsidRPr="0044155C" w14:paraId="7D1797B0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B35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61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469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63E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2B8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B460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AFC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F9710C" w:rsidRPr="0044155C" w14:paraId="45FD419B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FB9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62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4FE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3E4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AA9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492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9B1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F9710C" w:rsidRPr="0044155C" w14:paraId="6F402350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D55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64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6D8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FA4E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84D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D5F3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7F9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F9710C" w:rsidRPr="0044155C" w14:paraId="35A6F60B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1C3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65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EF9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B25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E9A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7ADD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705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F9710C" w:rsidRPr="0044155C" w14:paraId="59991B1A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341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74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DF8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113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364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570C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60F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F9710C" w:rsidRPr="0044155C" w14:paraId="34AA9060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C68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74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2FA4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A2A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FF71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67E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825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F9710C" w:rsidRPr="0044155C" w14:paraId="1DB02709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DC4F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74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894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6D0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096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7622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B54A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F9710C" w:rsidRPr="0044155C" w14:paraId="7CACFA8A" w14:textId="77777777" w:rsidTr="0044155C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5B199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795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B1BC5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4F83B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3DAF6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3B5A7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CC0E8" w14:textId="77777777" w:rsidR="0044155C" w:rsidRPr="0044155C" w:rsidRDefault="0044155C" w:rsidP="004415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5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</w:tbl>
    <w:p w14:paraId="47FD83DE" w14:textId="77777777" w:rsidR="00A60433" w:rsidRPr="0044155C" w:rsidRDefault="00A60433" w:rsidP="00886A98">
      <w:pPr>
        <w:autoSpaceDE w:val="0"/>
        <w:autoSpaceDN w:val="0"/>
        <w:adjustRightInd w:val="0"/>
        <w:ind w:left="1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7BB89CD" w14:textId="77777777" w:rsidR="00886A98" w:rsidRDefault="00886A98" w:rsidP="00CF07A3">
      <w:pPr>
        <w:autoSpaceDE w:val="0"/>
        <w:autoSpaceDN w:val="0"/>
        <w:adjustRightInd w:val="0"/>
        <w:ind w:left="480" w:hangingChars="200" w:hanging="48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4B11925" w14:textId="77777777" w:rsidR="005F5CC3" w:rsidRDefault="005F5CC3" w:rsidP="00CF07A3">
      <w:pPr>
        <w:autoSpaceDE w:val="0"/>
        <w:autoSpaceDN w:val="0"/>
        <w:adjustRightInd w:val="0"/>
        <w:ind w:left="480" w:hangingChars="200" w:hanging="48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B35AFE9" w14:textId="0340927A" w:rsidR="00D023F3" w:rsidRDefault="00375400" w:rsidP="0026494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26494A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 w:rsidRPr="0026494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upplementary Table </w:t>
      </w:r>
      <w:r w:rsidR="007D7F04" w:rsidRPr="0026494A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="00F572F4">
        <w:rPr>
          <w:rFonts w:ascii="Times New Roman" w:hAnsi="Times New Roman" w:cs="Times New Roman"/>
          <w:b/>
          <w:bCs/>
          <w:kern w:val="0"/>
          <w:sz w:val="24"/>
          <w:szCs w:val="24"/>
        </w:rPr>
        <w:t>4</w:t>
      </w:r>
      <w:r w:rsidR="0026494A" w:rsidRPr="0026494A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D023F3" w:rsidRPr="0026494A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V</w:t>
      </w:r>
      <w:r w:rsidR="00D023F3" w:rsidRPr="0026494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lidation panel </w:t>
      </w:r>
      <w:r w:rsidR="001429C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genotyped by </w:t>
      </w:r>
      <w:r w:rsidR="00D023F3" w:rsidRPr="0026494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markers developed for </w:t>
      </w:r>
      <w:r w:rsidR="0072117D">
        <w:rPr>
          <w:rFonts w:ascii="Times New Roman" w:hAnsi="Times New Roman" w:cs="Times New Roman"/>
          <w:b/>
          <w:bCs/>
          <w:kern w:val="0"/>
          <w:sz w:val="24"/>
          <w:szCs w:val="24"/>
        </w:rPr>
        <w:t>growth habit trait</w:t>
      </w:r>
      <w:r w:rsidR="00D023F3" w:rsidRPr="0026494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in peanut</w:t>
      </w:r>
    </w:p>
    <w:tbl>
      <w:tblPr>
        <w:tblW w:w="11316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1418"/>
        <w:gridCol w:w="1193"/>
        <w:gridCol w:w="1911"/>
        <w:gridCol w:w="1466"/>
        <w:gridCol w:w="1417"/>
        <w:gridCol w:w="1418"/>
        <w:gridCol w:w="1417"/>
        <w:gridCol w:w="1076"/>
      </w:tblGrid>
      <w:tr w:rsidR="00B443CF" w:rsidRPr="00656D10" w14:paraId="42FBC7C2" w14:textId="77777777" w:rsidTr="00B443CF">
        <w:trPr>
          <w:trHeight w:val="280"/>
          <w:tblHeader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0A0DE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cession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820AB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igin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080288" w14:textId="244B0BA1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A068D" w14:textId="7ED665B0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rahy15.15685474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A458A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rahy15.15693157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A6B6B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rahy15.15697635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7A8C4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rahy06.111973258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216DC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H</w:t>
            </w:r>
          </w:p>
        </w:tc>
      </w:tr>
      <w:tr w:rsidR="00B443CF" w:rsidRPr="00656D10" w14:paraId="6CFED6B8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DD12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61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5B6A9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AED76" w14:textId="6E09D43C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30EF" w14:textId="0855DCF9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1BDE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BB5B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9C99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943D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B443CF" w:rsidRPr="00656D10" w14:paraId="0025C316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F4B9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62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65F47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xico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DD86C" w14:textId="0A1FFD35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3394" w14:textId="7B44B0C1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C0A9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CBAA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2268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CE1D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B443CF" w:rsidRPr="00656D10" w14:paraId="55C47002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0F28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66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32FDF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2B307" w14:textId="08419407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5CA5" w14:textId="00A467E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0F97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F231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0F93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6913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B443CF" w:rsidRPr="00656D10" w14:paraId="0426A8A1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5508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66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1D311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A604E" w14:textId="56D885BE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3819" w14:textId="3A0AF088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F9EA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4FE3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950E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E88A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B443CF" w:rsidRPr="00656D10" w14:paraId="6B66756E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AC56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66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E41B4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xico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8E04E" w14:textId="4B8FA283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3D6D" w14:textId="190D7471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70CA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C854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1B47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47B1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B443CF" w:rsidRPr="00656D10" w14:paraId="031A7F22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054A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67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EB462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16242" w14:textId="605A6949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FEE6" w14:textId="0501CE3B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9B96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C81F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260D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A3ED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B443CF" w:rsidRPr="00656D10" w14:paraId="648C4E4E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EC45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67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FE9C2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01AD9" w14:textId="0785EC5D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9762" w14:textId="1A3359FE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779F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F3B1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9A79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179B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B443CF" w:rsidRPr="00656D10" w14:paraId="0C5C152B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8CE8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68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97B9E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.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15091" w14:textId="37C97344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leased variet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4659" w14:textId="67E2CBCC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9807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1A42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4E63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01E9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B443CF" w:rsidRPr="00656D10" w14:paraId="1773CD12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AF4E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52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FFE27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551C8" w14:textId="4657DC7B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0E8F" w14:textId="676C7D0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6F79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4189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F0AC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D066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B443CF" w:rsidRPr="00656D10" w14:paraId="53491AEF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CEEF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61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4756C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8EF9E" w14:textId="33B2404A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9ED4" w14:textId="0F1F4724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08C0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9082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8E22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B66C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B443CF" w:rsidRPr="00656D10" w14:paraId="43D5C1A9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DEE3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63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A79D0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9A5C4" w14:textId="5859160C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081E" w14:textId="120D5B70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1B6C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E4BD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ECB8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2250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eading</w:t>
            </w:r>
          </w:p>
        </w:tc>
      </w:tr>
      <w:tr w:rsidR="00B443CF" w:rsidRPr="00656D10" w14:paraId="26C13E5C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8893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63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A1DC9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BAA0A" w14:textId="6CAFA8EB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6C36" w14:textId="46D90E05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F778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A05B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A404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08F1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eading</w:t>
            </w:r>
          </w:p>
        </w:tc>
      </w:tr>
      <w:tr w:rsidR="00B443CF" w:rsidRPr="00656D10" w14:paraId="553C6270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BF5B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66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6DC86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779FB" w14:textId="29F0220E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F20C" w14:textId="44B6FB6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8961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31F8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C7DD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6226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eading</w:t>
            </w:r>
          </w:p>
        </w:tc>
      </w:tr>
      <w:tr w:rsidR="00B443CF" w:rsidRPr="00656D10" w14:paraId="018957EB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FF9C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68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FA910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C362F" w14:textId="7C572F1A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96CA" w14:textId="776F6AAC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AFBB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6570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3E9F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37CC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eading</w:t>
            </w:r>
          </w:p>
        </w:tc>
      </w:tr>
      <w:tr w:rsidR="00B443CF" w:rsidRPr="00656D10" w14:paraId="5A625FE9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ECAB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73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918F7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.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36411" w14:textId="37B6E53E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leased variet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8217" w14:textId="5497598D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7557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3AEE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C2BB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6CF5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eading</w:t>
            </w:r>
          </w:p>
        </w:tc>
      </w:tr>
      <w:tr w:rsidR="00B443CF" w:rsidRPr="00656D10" w14:paraId="4138BF68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FB37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81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A4A43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.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AAA3F" w14:textId="7E854B78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leased variet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F203" w14:textId="1332C4F5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38BA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1708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511E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C31D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eading</w:t>
            </w:r>
          </w:p>
        </w:tc>
      </w:tr>
      <w:tr w:rsidR="00B443CF" w:rsidRPr="00656D10" w14:paraId="755E784E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DD19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52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5C932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FBB48" w14:textId="5AAD3387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5716" w14:textId="1D21F20E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AB41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A24C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149A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2D5E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eading</w:t>
            </w:r>
          </w:p>
        </w:tc>
      </w:tr>
      <w:tr w:rsidR="00B443CF" w:rsidRPr="00656D10" w14:paraId="2B25146C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A124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55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8C091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7430D" w14:textId="419EA27A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3007" w14:textId="1FD09BD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3C9B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EBC3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6F95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7582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eading</w:t>
            </w:r>
          </w:p>
        </w:tc>
      </w:tr>
      <w:tr w:rsidR="00B443CF" w:rsidRPr="00656D10" w14:paraId="1E0A6AC4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9E51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60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B916B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14A83" w14:textId="7DCBF364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A9C8" w14:textId="48D40930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5DDC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92AB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8A7A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5ACA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eading</w:t>
            </w:r>
          </w:p>
        </w:tc>
      </w:tr>
      <w:tr w:rsidR="00B443CF" w:rsidRPr="00656D10" w14:paraId="00D81212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20EA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64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39F87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C260B" w14:textId="144531B3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D4D0" w14:textId="5A442F6C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F014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F1CD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2AB3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FE13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B443CF" w:rsidRPr="00656D10" w14:paraId="2C5E6E15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F6FB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9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4EF19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gent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2A240" w14:textId="3D9068EF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7775" w14:textId="0CAC2561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BA7E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3855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F66F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ED31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eading</w:t>
            </w:r>
          </w:p>
        </w:tc>
      </w:tr>
      <w:tr w:rsidR="00B443CF" w:rsidRPr="00656D10" w14:paraId="3D9B8375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EA14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8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DE1EC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2C349" w14:textId="6816688C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00B7" w14:textId="22B74AF1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2834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FD73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0535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B9B0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B443CF" w:rsidRPr="00656D10" w14:paraId="0F29CB6F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F646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56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A9BF1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80AB8" w14:textId="3EB5A6E4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5574" w14:textId="06CAA928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0200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C969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B475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DB54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B443CF" w:rsidRPr="00656D10" w14:paraId="3F1212C3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115A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58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C9419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D4160" w14:textId="34CFC275" w:rsidR="00B443CF" w:rsidRPr="00F9710C" w:rsidRDefault="00124B02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33DC" w14:textId="40500E9C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6248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1216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BD18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192A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B443CF" w:rsidRPr="00656D10" w14:paraId="4355080B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86A7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59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876E7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6ECD0" w14:textId="2511FD8D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6BA4" w14:textId="60D1DD62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1F77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C425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5D7D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5808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B443CF" w:rsidRPr="00656D10" w14:paraId="61F7B0EB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5F5F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62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17D07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DCE42" w14:textId="3E38BEAC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5442" w14:textId="6657DD33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0BDE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1DB7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C129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06E6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B443CF" w:rsidRPr="00656D10" w14:paraId="5BF5F91F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21E0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64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F8DE7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dagascar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6899F" w14:textId="21F7AC05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B6C0" w14:textId="196EA6ED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C9CD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A672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4F9C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F899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B443CF" w:rsidRPr="00656D10" w14:paraId="3352A5D9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F7B3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65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554E9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84A64" w14:textId="358F05FF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420A" w14:textId="26DA6318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59D7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6FA2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9496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0633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B443CF" w:rsidRPr="00656D10" w14:paraId="7D947A21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4F13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67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34C31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ub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2EEA3" w14:textId="4AE5DABB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C7CC" w14:textId="75EA9A6B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A857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D32C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EFFC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8ECF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B443CF" w:rsidRPr="00656D10" w14:paraId="007C3A26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4983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73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6F470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.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FEBD0" w14:textId="6F0522A1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leased variet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6254" w14:textId="70F9AF1D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EABD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0D4D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4F77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51E3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B443CF" w:rsidRPr="00656D10" w14:paraId="126F313F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7EA0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73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98A29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.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89729" w14:textId="330E6D81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leased variet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F128" w14:textId="1EC66334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5016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63EA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CEAA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349D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B443CF" w:rsidRPr="00656D10" w14:paraId="0AEEE646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F8EE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81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AA165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.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DA65E" w14:textId="4B8BC0CF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leased variet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7EDB" w14:textId="7F2BCE7E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3EE6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BEE5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19A7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F9EE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B443CF" w:rsidRPr="00656D10" w14:paraId="508933F0" w14:textId="77777777" w:rsidTr="00B443C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B17F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53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A131A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05DDB" w14:textId="4B70A1F6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AE9B" w14:textId="110441E3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21FD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AACC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1D51" w14:textId="5C699124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71AA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eading</w:t>
            </w:r>
          </w:p>
        </w:tc>
      </w:tr>
      <w:tr w:rsidR="00B443CF" w:rsidRPr="00656D10" w14:paraId="3E6870EC" w14:textId="77777777" w:rsidTr="00B443C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6C55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63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AD32B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negal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7642A" w14:textId="3B022F43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EDBD" w14:textId="6AFD83D5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52AF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FA69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6B48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7A87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trate</w:t>
            </w:r>
          </w:p>
        </w:tc>
      </w:tr>
      <w:tr w:rsidR="00B443CF" w:rsidRPr="00656D10" w14:paraId="27B47178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EC72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6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B9BAB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gent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40520" w14:textId="5DDBEF76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C92F" w14:textId="088A5463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F6A8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31B3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4904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DFA5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B443CF" w:rsidRPr="00656D10" w14:paraId="07F3A118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C8BB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77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E9A5B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69DBB" w14:textId="597E5EB4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leased variet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6887" w14:textId="09D56815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EA38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44D4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54BB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4A00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B443CF" w:rsidRPr="00656D10" w14:paraId="604A42B4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C6F3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71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818B8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E5CFF" w14:textId="6003FB40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leased variet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066A" w14:textId="27DE004D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D37D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7174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192D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A95D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unch</w:t>
            </w:r>
          </w:p>
        </w:tc>
      </w:tr>
      <w:tr w:rsidR="00B443CF" w:rsidRPr="00656D10" w14:paraId="2AE9A8DE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DF24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69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62333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9D723" w14:textId="13CABA9E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leased variet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1B12" w14:textId="44026001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3637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AA0F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BF43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67ED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B443CF" w:rsidRPr="00656D10" w14:paraId="5CBC71E4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2836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730 (Yuanza9102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3781B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FECEF" w14:textId="6365F63E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leased variet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9181" w14:textId="222F2C3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D8B5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5F3C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6594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9E01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B443CF" w:rsidRPr="00656D10" w14:paraId="1CC90A68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1676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9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C9684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37981" w14:textId="59A4A73A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leased variet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2423" w14:textId="0BF15416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38EA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5FEB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9E67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9BB3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B443CF" w:rsidRPr="00656D10" w14:paraId="05889FD3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EC3B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58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372F8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95AA3" w14:textId="1CB03BD5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leased variet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5E45" w14:textId="05C91578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7687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DD62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9EE4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63B4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B443CF" w:rsidRPr="00656D10" w14:paraId="5B65640D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144D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62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FC615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80798" w14:textId="2FF4131A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leased variet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F3FC" w14:textId="2F26E1FA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FB03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94A8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C088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F089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B443CF" w:rsidRPr="00656D10" w14:paraId="33F3EC8C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2DF9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8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C8ED5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C8A6D" w14:textId="418D932E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leased variet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785D" w14:textId="0C08088C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72B4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6B63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8284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DBB8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B443CF" w:rsidRPr="00656D10" w14:paraId="1ADBA665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945F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7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6CE5C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46C1A" w14:textId="6F54112B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leased variet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9510" w14:textId="4C973E78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412F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6EA9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0C6A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3DDB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B443CF" w:rsidRPr="00656D10" w14:paraId="588E839C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2E21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68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5A618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3E2C3" w14:textId="07238713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leased variet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B52C" w14:textId="18F41630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1347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70C5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1792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2C5B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B443CF" w:rsidRPr="00656D10" w14:paraId="19A4281B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EEE1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70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82D91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1A4D2" w14:textId="79019F78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leased variet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E906" w14:textId="1B1F3CF1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3A63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AC13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3E85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156F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B443CF" w:rsidRPr="00656D10" w14:paraId="28BDEA87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530C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70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5D8E4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B06FF" w14:textId="4E4FA7F1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leased variet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5B06" w14:textId="5ACCD9C3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D7DD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F54D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77C4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9084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B443CF" w:rsidRPr="00656D10" w14:paraId="29297498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F6F7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71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124DE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AD0CA" w14:textId="60EAB160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leased variet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28E6" w14:textId="2AD859D4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C7A2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8804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C62A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0263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B443CF" w:rsidRPr="00656D10" w14:paraId="313B61DE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C2E3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69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345DF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21DFF" w14:textId="26A38E23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leased variet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59D3" w14:textId="5928A6C1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B704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D33E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D39B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B23C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B443CF" w:rsidRPr="00656D10" w14:paraId="0EA739A9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52B8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59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04B37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8C8CE" w14:textId="6B909B85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leased variet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45CF" w14:textId="0B9577FC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0552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DC94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DFAD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B561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B443CF" w:rsidRPr="00656D10" w14:paraId="0B0FDAC8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BFB1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84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5C517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E8059" w14:textId="25AB301C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leased variet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CA64" w14:textId="37AC3A8A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194C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5093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FAB0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D8E6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B443CF" w:rsidRPr="00656D10" w14:paraId="509928F2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DB5B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83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434CF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5B6F0" w14:textId="33616023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leased variet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C1B1" w14:textId="0F9EB1BF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6AA2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9FB2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3725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6B39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B443CF" w:rsidRPr="00656D10" w14:paraId="1CE68CC3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B172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60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81A9B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FA0B8" w14:textId="39B200DF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leased variet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B55A" w14:textId="1A180B21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2014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65B3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53F9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7064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B443CF" w:rsidRPr="00656D10" w14:paraId="561B6BAD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E5E9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57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B0A04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0DAC6" w14:textId="7CD842E6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leased variet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0449" w14:textId="0075815F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2D47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BE94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200A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E52B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B443CF" w:rsidRPr="00656D10" w14:paraId="4C7ACAE7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A981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8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9BC03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B6FDD" w14:textId="0F8B743C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leased variet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AC90" w14:textId="5105BFC9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D241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B518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3D5F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55AE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B443CF" w:rsidRPr="00656D10" w14:paraId="68AA4DD4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DFD4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69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58EAC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5896A" w14:textId="73F6CCE1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leased variet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4157" w14:textId="3A1F5610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6CF6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08B6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04CE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591B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B443CF" w:rsidRPr="00656D10" w14:paraId="3D318311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A2DE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61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D0B37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gent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070D4" w14:textId="5E1EBE96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44C0" w14:textId="23E58D0A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58AF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10BC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CA00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2356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B443CF" w:rsidRPr="00656D10" w14:paraId="5E06B21E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0183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3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CCC5E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gent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229F9" w14:textId="5C825B3B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FA74" w14:textId="66D557B2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18D8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F51B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D018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06E8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B443CF" w:rsidRPr="00656D10" w14:paraId="7E66D012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1FCF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45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D2C28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gent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0D5CE" w14:textId="0FF2BF01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B9D9" w14:textId="7F60F4EB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7FF8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012B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B1AD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18A1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B443CF" w:rsidRPr="00656D10" w14:paraId="0170E94D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3ED8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84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CCB7F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16074" w14:textId="6E96314C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leased variet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979D" w14:textId="4637122F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18A9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CED5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8722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27AD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unch</w:t>
            </w:r>
          </w:p>
        </w:tc>
      </w:tr>
      <w:tr w:rsidR="00B443CF" w:rsidRPr="00656D10" w14:paraId="14A8B772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CD18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5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2EC4F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gent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78FB4" w14:textId="12EE29B2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68CB" w14:textId="1A9E11A4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0245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F8B1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8029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60E9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B443CF" w:rsidRPr="00656D10" w14:paraId="7DCDF142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3A00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56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7E493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gent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DA385" w14:textId="55C25985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9553" w14:textId="4BF0BF09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544A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6B22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BF6F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D51F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B443CF" w:rsidRPr="00656D10" w14:paraId="54BBBE9E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5980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54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F6C52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gent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21F5C" w14:textId="1BF12493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8A6B" w14:textId="6AD70AB1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CB78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6E99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: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B04C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4486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B443CF" w:rsidRPr="00656D10" w14:paraId="547DD041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897E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6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3754C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olivi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1005E" w14:textId="0D14EC67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CC3D" w14:textId="7039FE63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FBA8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180C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7128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DB7B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unch</w:t>
            </w:r>
          </w:p>
        </w:tc>
      </w:tr>
      <w:tr w:rsidR="00B443CF" w:rsidRPr="00656D10" w14:paraId="204A579B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2DE5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69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C93B1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8F446" w14:textId="76BDEC74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leased variet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BD8C" w14:textId="01D7FF4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924D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8A4A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E52A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6382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B443CF" w:rsidRPr="00656D10" w14:paraId="2803FB23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A5EE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5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D8661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FFDCD" w14:textId="6F251174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leased variet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3F28" w14:textId="1370051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CE8E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DC26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9159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C5B8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B443CF" w:rsidRPr="00656D10" w14:paraId="1D19725C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38A5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85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7DDFE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812F1" w14:textId="7C1B7DF5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leased variet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4120" w14:textId="08386F0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3905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7133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7916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0660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B443CF" w:rsidRPr="00656D10" w14:paraId="6D1A1BDF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F2F5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73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9A268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AC2FB" w14:textId="45BC12B8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leased variet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3DEF" w14:textId="68CB989E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BE9C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36C5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0412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24F2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B443CF" w:rsidRPr="00656D10" w14:paraId="0A0CF8E3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308D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5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F527C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86B4E" w14:textId="5B26FA47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leased variet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40E7" w14:textId="6307125D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C073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D025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0983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B9E9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B443CF" w:rsidRPr="00656D10" w14:paraId="6E5A1975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DCC1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3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5AC1B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azil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60AF2" w14:textId="015C630B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7967" w14:textId="581949EE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25FA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E58D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3B1F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F97D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B443CF" w:rsidRPr="00656D10" w14:paraId="006F89A3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90D2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54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390BF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gent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FCCED" w14:textId="50504A07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BBAA" w14:textId="7D4EDDCC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3F27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7F34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C509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A743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B443CF" w:rsidRPr="00656D10" w14:paraId="68442FFF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F2F4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5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85215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gent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5438E" w14:textId="3334CEC1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D3F5" w14:textId="6E8576A3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4029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3CC9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C755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D954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B443CF" w:rsidRPr="00656D10" w14:paraId="244EF6AE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4A97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54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44D7C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olivi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4141B" w14:textId="0BEC89C0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6496" w14:textId="5D9D4745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C6D4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8211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91DA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4392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B443CF" w:rsidRPr="00656D10" w14:paraId="53A06C35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455C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79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38D3A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F38CB" w14:textId="0C6D30BE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leased variet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A363" w14:textId="7E443B2D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0B71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DF45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1F3B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C0A6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B443CF" w:rsidRPr="00656D10" w14:paraId="2B67B72C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072B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7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3D543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8550E" w14:textId="53F3A005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leased variet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409B" w14:textId="69527891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: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6F45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: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98A8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6921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F9D2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B443CF" w:rsidRPr="00656D10" w14:paraId="45217C9C" w14:textId="77777777" w:rsidTr="00B443C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CA35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75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C2812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6BB5C" w14:textId="444EC618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leased variet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2C0F" w14:textId="3B13AFA9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F61E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BF5B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D377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21B2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ct</w:t>
            </w:r>
          </w:p>
        </w:tc>
      </w:tr>
      <w:tr w:rsidR="00B443CF" w:rsidRPr="00656D10" w14:paraId="0F2E7E48" w14:textId="77777777" w:rsidTr="00B443CF">
        <w:trPr>
          <w:trHeight w:val="31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654E6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735 (wt09-0023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E3C86E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.S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30E52B" w14:textId="1D125E3D" w:rsidR="00B443CF" w:rsidRPr="00F9710C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10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leased variety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D0BBE" w14:textId="1D8EB7E1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81B16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41B7F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: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F9E65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(ATT)</w:t>
            </w: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C5890" w14:textId="77777777" w:rsidR="00B443CF" w:rsidRPr="00656D10" w:rsidRDefault="00B443CF" w:rsidP="00B443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D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unch</w:t>
            </w:r>
          </w:p>
        </w:tc>
      </w:tr>
    </w:tbl>
    <w:p w14:paraId="75243930" w14:textId="2F6ADF6C" w:rsidR="00656D10" w:rsidRDefault="00656D10" w:rsidP="0026494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3209F047" w14:textId="77777777" w:rsidR="00656D10" w:rsidRPr="0026494A" w:rsidRDefault="00656D10" w:rsidP="0026494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2325137" w14:textId="7332961F" w:rsidR="00375400" w:rsidRPr="00B34C5A" w:rsidRDefault="00375400" w:rsidP="00312A4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375400" w:rsidRPr="00B34C5A" w:rsidSect="00EB7468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92D96C" w14:textId="77777777" w:rsidR="001C5DDF" w:rsidRDefault="001C5DDF" w:rsidP="003813E8">
      <w:r>
        <w:separator/>
      </w:r>
    </w:p>
  </w:endnote>
  <w:endnote w:type="continuationSeparator" w:id="0">
    <w:p w14:paraId="347C9E3A" w14:textId="77777777" w:rsidR="001C5DDF" w:rsidRDefault="001C5DDF" w:rsidP="003813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94292838"/>
      <w:docPartObj>
        <w:docPartGallery w:val="Page Numbers (Bottom of Page)"/>
        <w:docPartUnique/>
      </w:docPartObj>
    </w:sdtPr>
    <w:sdtEndPr/>
    <w:sdtContent>
      <w:p w14:paraId="43CCEF01" w14:textId="19B0F921" w:rsidR="009B7077" w:rsidRDefault="009B707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B7468" w:rsidRPr="00EB7468">
          <w:rPr>
            <w:noProof/>
            <w:lang w:val="zh-CN"/>
          </w:rPr>
          <w:t>7</w:t>
        </w:r>
        <w:r>
          <w:fldChar w:fldCharType="end"/>
        </w:r>
      </w:p>
    </w:sdtContent>
  </w:sdt>
  <w:p w14:paraId="57702E3D" w14:textId="77777777" w:rsidR="009B7077" w:rsidRDefault="009B70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C4DEE3" w14:textId="77777777" w:rsidR="001C5DDF" w:rsidRDefault="001C5DDF" w:rsidP="003813E8">
      <w:r>
        <w:separator/>
      </w:r>
    </w:p>
  </w:footnote>
  <w:footnote w:type="continuationSeparator" w:id="0">
    <w:p w14:paraId="6C91E3C9" w14:textId="77777777" w:rsidR="001C5DDF" w:rsidRDefault="001C5DDF" w:rsidP="003813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B47FB3"/>
    <w:multiLevelType w:val="hybridMultilevel"/>
    <w:tmpl w:val="B0F4F3C2"/>
    <w:lvl w:ilvl="0" w:tplc="87B6DE6C">
      <w:start w:val="1"/>
      <w:numFmt w:val="decimal"/>
      <w:lvlText w:val="[%1]"/>
      <w:lvlJc w:val="left"/>
      <w:pPr>
        <w:ind w:left="420" w:hanging="420"/>
      </w:pPr>
      <w:rPr>
        <w:rFonts w:ascii="Times New Roman" w:eastAsia="SimSun" w:hAnsi="Times New Roman" w:hint="default"/>
        <w:b w:val="0"/>
        <w:i w:val="0"/>
        <w:sz w:val="16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C94"/>
    <w:rsid w:val="000004DC"/>
    <w:rsid w:val="00000785"/>
    <w:rsid w:val="00000E26"/>
    <w:rsid w:val="00003199"/>
    <w:rsid w:val="00003661"/>
    <w:rsid w:val="00003690"/>
    <w:rsid w:val="00003C6F"/>
    <w:rsid w:val="00003EFB"/>
    <w:rsid w:val="00006B26"/>
    <w:rsid w:val="000070F2"/>
    <w:rsid w:val="00007DFC"/>
    <w:rsid w:val="00011357"/>
    <w:rsid w:val="00012131"/>
    <w:rsid w:val="00012B19"/>
    <w:rsid w:val="000137D6"/>
    <w:rsid w:val="00014678"/>
    <w:rsid w:val="00017FE2"/>
    <w:rsid w:val="00020B73"/>
    <w:rsid w:val="0002201D"/>
    <w:rsid w:val="0002324F"/>
    <w:rsid w:val="00023284"/>
    <w:rsid w:val="00023F2D"/>
    <w:rsid w:val="00024DE2"/>
    <w:rsid w:val="00027A07"/>
    <w:rsid w:val="00027BE0"/>
    <w:rsid w:val="00031CA8"/>
    <w:rsid w:val="000322E9"/>
    <w:rsid w:val="00033E33"/>
    <w:rsid w:val="00034D3C"/>
    <w:rsid w:val="00035DA9"/>
    <w:rsid w:val="00035EE6"/>
    <w:rsid w:val="000361A8"/>
    <w:rsid w:val="000369FE"/>
    <w:rsid w:val="00042A7B"/>
    <w:rsid w:val="00042C29"/>
    <w:rsid w:val="000470EF"/>
    <w:rsid w:val="000508E7"/>
    <w:rsid w:val="00050A1C"/>
    <w:rsid w:val="00050C48"/>
    <w:rsid w:val="00054FC6"/>
    <w:rsid w:val="00055277"/>
    <w:rsid w:val="000560E2"/>
    <w:rsid w:val="00062AAA"/>
    <w:rsid w:val="00065645"/>
    <w:rsid w:val="000667C2"/>
    <w:rsid w:val="00066C6C"/>
    <w:rsid w:val="0007112F"/>
    <w:rsid w:val="0007187C"/>
    <w:rsid w:val="00071DE3"/>
    <w:rsid w:val="00074382"/>
    <w:rsid w:val="00076D33"/>
    <w:rsid w:val="00082AFF"/>
    <w:rsid w:val="00082B6E"/>
    <w:rsid w:val="000839F9"/>
    <w:rsid w:val="00084529"/>
    <w:rsid w:val="000846DA"/>
    <w:rsid w:val="00085E66"/>
    <w:rsid w:val="0008722C"/>
    <w:rsid w:val="00087B61"/>
    <w:rsid w:val="00087E22"/>
    <w:rsid w:val="00092922"/>
    <w:rsid w:val="00093473"/>
    <w:rsid w:val="00093A9E"/>
    <w:rsid w:val="00094853"/>
    <w:rsid w:val="00095404"/>
    <w:rsid w:val="00095716"/>
    <w:rsid w:val="0009639C"/>
    <w:rsid w:val="000A10D4"/>
    <w:rsid w:val="000A1692"/>
    <w:rsid w:val="000A1DAA"/>
    <w:rsid w:val="000A2790"/>
    <w:rsid w:val="000A2EC6"/>
    <w:rsid w:val="000A351D"/>
    <w:rsid w:val="000A4542"/>
    <w:rsid w:val="000A4882"/>
    <w:rsid w:val="000A5EA2"/>
    <w:rsid w:val="000A6DEC"/>
    <w:rsid w:val="000B00B7"/>
    <w:rsid w:val="000B05F0"/>
    <w:rsid w:val="000B1501"/>
    <w:rsid w:val="000B26DF"/>
    <w:rsid w:val="000B3F63"/>
    <w:rsid w:val="000B5A96"/>
    <w:rsid w:val="000B70A7"/>
    <w:rsid w:val="000C050A"/>
    <w:rsid w:val="000C09B5"/>
    <w:rsid w:val="000C0E5E"/>
    <w:rsid w:val="000C2B05"/>
    <w:rsid w:val="000C4458"/>
    <w:rsid w:val="000C633B"/>
    <w:rsid w:val="000C6A75"/>
    <w:rsid w:val="000C7216"/>
    <w:rsid w:val="000C788D"/>
    <w:rsid w:val="000C7AD8"/>
    <w:rsid w:val="000D0F40"/>
    <w:rsid w:val="000D2796"/>
    <w:rsid w:val="000D3428"/>
    <w:rsid w:val="000D49B1"/>
    <w:rsid w:val="000D6FDD"/>
    <w:rsid w:val="000E0CBD"/>
    <w:rsid w:val="000E153B"/>
    <w:rsid w:val="000E4167"/>
    <w:rsid w:val="000E6560"/>
    <w:rsid w:val="000F0EDF"/>
    <w:rsid w:val="000F1FA2"/>
    <w:rsid w:val="000F27DC"/>
    <w:rsid w:val="000F5BAB"/>
    <w:rsid w:val="000F7B92"/>
    <w:rsid w:val="00100C19"/>
    <w:rsid w:val="00101E9C"/>
    <w:rsid w:val="00102911"/>
    <w:rsid w:val="00102C0F"/>
    <w:rsid w:val="00102FB8"/>
    <w:rsid w:val="001044A8"/>
    <w:rsid w:val="00105C26"/>
    <w:rsid w:val="0010749E"/>
    <w:rsid w:val="0010760E"/>
    <w:rsid w:val="0011159D"/>
    <w:rsid w:val="00113E7B"/>
    <w:rsid w:val="0011471A"/>
    <w:rsid w:val="00114C9B"/>
    <w:rsid w:val="00114E31"/>
    <w:rsid w:val="001150D0"/>
    <w:rsid w:val="00115EAB"/>
    <w:rsid w:val="001173B6"/>
    <w:rsid w:val="00122B8A"/>
    <w:rsid w:val="001237FF"/>
    <w:rsid w:val="0012464D"/>
    <w:rsid w:val="00124B02"/>
    <w:rsid w:val="00125EFF"/>
    <w:rsid w:val="001261B1"/>
    <w:rsid w:val="001273E5"/>
    <w:rsid w:val="00127F5C"/>
    <w:rsid w:val="00130252"/>
    <w:rsid w:val="00131420"/>
    <w:rsid w:val="001320B3"/>
    <w:rsid w:val="00132D3C"/>
    <w:rsid w:val="00135B5F"/>
    <w:rsid w:val="001407F9"/>
    <w:rsid w:val="00141C5C"/>
    <w:rsid w:val="001429C7"/>
    <w:rsid w:val="00142EAC"/>
    <w:rsid w:val="00142ED4"/>
    <w:rsid w:val="00143E59"/>
    <w:rsid w:val="00144CEF"/>
    <w:rsid w:val="0014521C"/>
    <w:rsid w:val="001476C2"/>
    <w:rsid w:val="0015060D"/>
    <w:rsid w:val="0015216A"/>
    <w:rsid w:val="00154EA0"/>
    <w:rsid w:val="00155370"/>
    <w:rsid w:val="00155DE8"/>
    <w:rsid w:val="00157CE3"/>
    <w:rsid w:val="0016292E"/>
    <w:rsid w:val="00170A61"/>
    <w:rsid w:val="00173528"/>
    <w:rsid w:val="00174FF5"/>
    <w:rsid w:val="00175EE4"/>
    <w:rsid w:val="00175F26"/>
    <w:rsid w:val="0017694F"/>
    <w:rsid w:val="00177CCF"/>
    <w:rsid w:val="0018000E"/>
    <w:rsid w:val="00181262"/>
    <w:rsid w:val="0018486B"/>
    <w:rsid w:val="00184C66"/>
    <w:rsid w:val="00185752"/>
    <w:rsid w:val="00186587"/>
    <w:rsid w:val="0018709C"/>
    <w:rsid w:val="00191FA5"/>
    <w:rsid w:val="00192B3B"/>
    <w:rsid w:val="00192EA7"/>
    <w:rsid w:val="00193F44"/>
    <w:rsid w:val="00194D75"/>
    <w:rsid w:val="0019740D"/>
    <w:rsid w:val="00197F87"/>
    <w:rsid w:val="001A2DDA"/>
    <w:rsid w:val="001A3453"/>
    <w:rsid w:val="001A39BD"/>
    <w:rsid w:val="001A490A"/>
    <w:rsid w:val="001A548A"/>
    <w:rsid w:val="001B3919"/>
    <w:rsid w:val="001B5146"/>
    <w:rsid w:val="001B62FB"/>
    <w:rsid w:val="001B737D"/>
    <w:rsid w:val="001C18BA"/>
    <w:rsid w:val="001C39D9"/>
    <w:rsid w:val="001C475C"/>
    <w:rsid w:val="001C5DDF"/>
    <w:rsid w:val="001C67E6"/>
    <w:rsid w:val="001C7F06"/>
    <w:rsid w:val="001D1428"/>
    <w:rsid w:val="001D54BF"/>
    <w:rsid w:val="001D5D9B"/>
    <w:rsid w:val="001E0880"/>
    <w:rsid w:val="001E3D33"/>
    <w:rsid w:val="001E467F"/>
    <w:rsid w:val="001E495F"/>
    <w:rsid w:val="001E5FF6"/>
    <w:rsid w:val="001E6466"/>
    <w:rsid w:val="001E7097"/>
    <w:rsid w:val="001E7158"/>
    <w:rsid w:val="001E738C"/>
    <w:rsid w:val="001F0191"/>
    <w:rsid w:val="001F01DB"/>
    <w:rsid w:val="001F263D"/>
    <w:rsid w:val="001F4427"/>
    <w:rsid w:val="001F4539"/>
    <w:rsid w:val="001F4B33"/>
    <w:rsid w:val="001F5AA9"/>
    <w:rsid w:val="002000CD"/>
    <w:rsid w:val="002013CF"/>
    <w:rsid w:val="00201EEC"/>
    <w:rsid w:val="00201F31"/>
    <w:rsid w:val="002025C9"/>
    <w:rsid w:val="002030B7"/>
    <w:rsid w:val="0020361B"/>
    <w:rsid w:val="002048F9"/>
    <w:rsid w:val="002077EC"/>
    <w:rsid w:val="00210545"/>
    <w:rsid w:val="002111A5"/>
    <w:rsid w:val="00211332"/>
    <w:rsid w:val="00211339"/>
    <w:rsid w:val="002119B2"/>
    <w:rsid w:val="00211F2F"/>
    <w:rsid w:val="002124C0"/>
    <w:rsid w:val="0021298A"/>
    <w:rsid w:val="002134EB"/>
    <w:rsid w:val="00220E79"/>
    <w:rsid w:val="00221CC4"/>
    <w:rsid w:val="00222986"/>
    <w:rsid w:val="0022322A"/>
    <w:rsid w:val="00225993"/>
    <w:rsid w:val="0022710B"/>
    <w:rsid w:val="002277D7"/>
    <w:rsid w:val="00227838"/>
    <w:rsid w:val="00227A43"/>
    <w:rsid w:val="00230119"/>
    <w:rsid w:val="00231606"/>
    <w:rsid w:val="00231A14"/>
    <w:rsid w:val="00232AD8"/>
    <w:rsid w:val="00234945"/>
    <w:rsid w:val="00234CE2"/>
    <w:rsid w:val="0023527A"/>
    <w:rsid w:val="00235A6E"/>
    <w:rsid w:val="0023630E"/>
    <w:rsid w:val="00237C2E"/>
    <w:rsid w:val="0024035D"/>
    <w:rsid w:val="0024378E"/>
    <w:rsid w:val="00244B4F"/>
    <w:rsid w:val="00246EC0"/>
    <w:rsid w:val="00250906"/>
    <w:rsid w:val="0025135A"/>
    <w:rsid w:val="002536B7"/>
    <w:rsid w:val="002547AB"/>
    <w:rsid w:val="00254FDC"/>
    <w:rsid w:val="00255DA7"/>
    <w:rsid w:val="002565E4"/>
    <w:rsid w:val="002579BA"/>
    <w:rsid w:val="002600E1"/>
    <w:rsid w:val="00261912"/>
    <w:rsid w:val="00262984"/>
    <w:rsid w:val="00263793"/>
    <w:rsid w:val="00264179"/>
    <w:rsid w:val="0026494A"/>
    <w:rsid w:val="00271D4C"/>
    <w:rsid w:val="0027385D"/>
    <w:rsid w:val="00274236"/>
    <w:rsid w:val="00274C32"/>
    <w:rsid w:val="00275E7C"/>
    <w:rsid w:val="00277423"/>
    <w:rsid w:val="002802FC"/>
    <w:rsid w:val="00284E8B"/>
    <w:rsid w:val="0028591E"/>
    <w:rsid w:val="00286CDB"/>
    <w:rsid w:val="00294054"/>
    <w:rsid w:val="00297B47"/>
    <w:rsid w:val="002A0163"/>
    <w:rsid w:val="002A3E8E"/>
    <w:rsid w:val="002A4F7A"/>
    <w:rsid w:val="002A54F4"/>
    <w:rsid w:val="002A5F72"/>
    <w:rsid w:val="002A6156"/>
    <w:rsid w:val="002A65DA"/>
    <w:rsid w:val="002B0993"/>
    <w:rsid w:val="002B0C54"/>
    <w:rsid w:val="002B23C3"/>
    <w:rsid w:val="002B3340"/>
    <w:rsid w:val="002B44A5"/>
    <w:rsid w:val="002B53D9"/>
    <w:rsid w:val="002B5C09"/>
    <w:rsid w:val="002B7D3A"/>
    <w:rsid w:val="002B7DD4"/>
    <w:rsid w:val="002C0233"/>
    <w:rsid w:val="002C2D82"/>
    <w:rsid w:val="002C353D"/>
    <w:rsid w:val="002C45E1"/>
    <w:rsid w:val="002C5B91"/>
    <w:rsid w:val="002C63EA"/>
    <w:rsid w:val="002C6553"/>
    <w:rsid w:val="002C69E7"/>
    <w:rsid w:val="002D0C2D"/>
    <w:rsid w:val="002D1824"/>
    <w:rsid w:val="002D2461"/>
    <w:rsid w:val="002D32DE"/>
    <w:rsid w:val="002D3D71"/>
    <w:rsid w:val="002D5533"/>
    <w:rsid w:val="002D5552"/>
    <w:rsid w:val="002D5DF0"/>
    <w:rsid w:val="002D6DBC"/>
    <w:rsid w:val="002E3F10"/>
    <w:rsid w:val="002E6BFA"/>
    <w:rsid w:val="002E71B4"/>
    <w:rsid w:val="002E7FD4"/>
    <w:rsid w:val="002F1975"/>
    <w:rsid w:val="002F468A"/>
    <w:rsid w:val="002F58E4"/>
    <w:rsid w:val="002F5CD2"/>
    <w:rsid w:val="002F6F06"/>
    <w:rsid w:val="003000B2"/>
    <w:rsid w:val="00300246"/>
    <w:rsid w:val="003004DC"/>
    <w:rsid w:val="003005F5"/>
    <w:rsid w:val="0030398E"/>
    <w:rsid w:val="0030434D"/>
    <w:rsid w:val="0030567A"/>
    <w:rsid w:val="00306821"/>
    <w:rsid w:val="00307EF0"/>
    <w:rsid w:val="00310A5D"/>
    <w:rsid w:val="00310A6F"/>
    <w:rsid w:val="00312A49"/>
    <w:rsid w:val="00312C31"/>
    <w:rsid w:val="00313F74"/>
    <w:rsid w:val="003140F4"/>
    <w:rsid w:val="003175C5"/>
    <w:rsid w:val="00317F67"/>
    <w:rsid w:val="00320DD7"/>
    <w:rsid w:val="00321C41"/>
    <w:rsid w:val="0032631D"/>
    <w:rsid w:val="003264C5"/>
    <w:rsid w:val="00331EBD"/>
    <w:rsid w:val="00333133"/>
    <w:rsid w:val="0033340F"/>
    <w:rsid w:val="00335533"/>
    <w:rsid w:val="00336423"/>
    <w:rsid w:val="0033665B"/>
    <w:rsid w:val="0034111E"/>
    <w:rsid w:val="00341509"/>
    <w:rsid w:val="00344136"/>
    <w:rsid w:val="00344422"/>
    <w:rsid w:val="00344791"/>
    <w:rsid w:val="00344DBA"/>
    <w:rsid w:val="00346BC0"/>
    <w:rsid w:val="00350C34"/>
    <w:rsid w:val="00353910"/>
    <w:rsid w:val="00353EFB"/>
    <w:rsid w:val="003558D8"/>
    <w:rsid w:val="00355AF0"/>
    <w:rsid w:val="003563A1"/>
    <w:rsid w:val="00356C0C"/>
    <w:rsid w:val="0036111E"/>
    <w:rsid w:val="00362194"/>
    <w:rsid w:val="0036273A"/>
    <w:rsid w:val="00363299"/>
    <w:rsid w:val="003642B3"/>
    <w:rsid w:val="003676A1"/>
    <w:rsid w:val="003678A8"/>
    <w:rsid w:val="00367D39"/>
    <w:rsid w:val="00370038"/>
    <w:rsid w:val="00370789"/>
    <w:rsid w:val="00372D2B"/>
    <w:rsid w:val="00372D72"/>
    <w:rsid w:val="003730D7"/>
    <w:rsid w:val="0037401F"/>
    <w:rsid w:val="0037438B"/>
    <w:rsid w:val="003753B5"/>
    <w:rsid w:val="00375400"/>
    <w:rsid w:val="0037654A"/>
    <w:rsid w:val="00380F94"/>
    <w:rsid w:val="003813E8"/>
    <w:rsid w:val="00381702"/>
    <w:rsid w:val="00382A1E"/>
    <w:rsid w:val="003832D6"/>
    <w:rsid w:val="00384796"/>
    <w:rsid w:val="00384E5F"/>
    <w:rsid w:val="00390D0E"/>
    <w:rsid w:val="0039126B"/>
    <w:rsid w:val="00392F33"/>
    <w:rsid w:val="00395288"/>
    <w:rsid w:val="0039618A"/>
    <w:rsid w:val="00397458"/>
    <w:rsid w:val="003A0A6B"/>
    <w:rsid w:val="003A1318"/>
    <w:rsid w:val="003A1EE7"/>
    <w:rsid w:val="003A3D57"/>
    <w:rsid w:val="003A413C"/>
    <w:rsid w:val="003A4C9A"/>
    <w:rsid w:val="003A54C2"/>
    <w:rsid w:val="003A6AC5"/>
    <w:rsid w:val="003B019D"/>
    <w:rsid w:val="003B059F"/>
    <w:rsid w:val="003B0C9A"/>
    <w:rsid w:val="003B3347"/>
    <w:rsid w:val="003B3380"/>
    <w:rsid w:val="003B3670"/>
    <w:rsid w:val="003B44F5"/>
    <w:rsid w:val="003B55A5"/>
    <w:rsid w:val="003C059C"/>
    <w:rsid w:val="003C0D30"/>
    <w:rsid w:val="003C174E"/>
    <w:rsid w:val="003C3FA8"/>
    <w:rsid w:val="003C46A0"/>
    <w:rsid w:val="003C57ED"/>
    <w:rsid w:val="003C64C6"/>
    <w:rsid w:val="003C690F"/>
    <w:rsid w:val="003C7360"/>
    <w:rsid w:val="003D0319"/>
    <w:rsid w:val="003D2000"/>
    <w:rsid w:val="003D224C"/>
    <w:rsid w:val="003D35FC"/>
    <w:rsid w:val="003D4FDB"/>
    <w:rsid w:val="003D5388"/>
    <w:rsid w:val="003E2B35"/>
    <w:rsid w:val="003E30BB"/>
    <w:rsid w:val="003E3D57"/>
    <w:rsid w:val="003F405A"/>
    <w:rsid w:val="003F4F66"/>
    <w:rsid w:val="003F5278"/>
    <w:rsid w:val="003F5DBB"/>
    <w:rsid w:val="003F60C1"/>
    <w:rsid w:val="003F62FE"/>
    <w:rsid w:val="003F6DF1"/>
    <w:rsid w:val="004000F7"/>
    <w:rsid w:val="004051B2"/>
    <w:rsid w:val="00405530"/>
    <w:rsid w:val="0041056D"/>
    <w:rsid w:val="00413667"/>
    <w:rsid w:val="0041528C"/>
    <w:rsid w:val="00415FA8"/>
    <w:rsid w:val="0041646C"/>
    <w:rsid w:val="004177BA"/>
    <w:rsid w:val="0042202E"/>
    <w:rsid w:val="00422296"/>
    <w:rsid w:val="00422CB0"/>
    <w:rsid w:val="0042555B"/>
    <w:rsid w:val="00425646"/>
    <w:rsid w:val="00431132"/>
    <w:rsid w:val="00431A8E"/>
    <w:rsid w:val="00431DF1"/>
    <w:rsid w:val="004353C9"/>
    <w:rsid w:val="0043608F"/>
    <w:rsid w:val="00437514"/>
    <w:rsid w:val="00437584"/>
    <w:rsid w:val="00440D2B"/>
    <w:rsid w:val="0044155C"/>
    <w:rsid w:val="00441FCC"/>
    <w:rsid w:val="0044350A"/>
    <w:rsid w:val="00445AD5"/>
    <w:rsid w:val="00446CF0"/>
    <w:rsid w:val="00447429"/>
    <w:rsid w:val="00454B2D"/>
    <w:rsid w:val="004560FB"/>
    <w:rsid w:val="00456D63"/>
    <w:rsid w:val="004576E8"/>
    <w:rsid w:val="00461A85"/>
    <w:rsid w:val="00462D26"/>
    <w:rsid w:val="00464C8B"/>
    <w:rsid w:val="00466C9A"/>
    <w:rsid w:val="004713A6"/>
    <w:rsid w:val="0047370E"/>
    <w:rsid w:val="0048072B"/>
    <w:rsid w:val="00482149"/>
    <w:rsid w:val="00482478"/>
    <w:rsid w:val="00482734"/>
    <w:rsid w:val="00482CD2"/>
    <w:rsid w:val="00484AE4"/>
    <w:rsid w:val="0048672B"/>
    <w:rsid w:val="00486CF8"/>
    <w:rsid w:val="00487B72"/>
    <w:rsid w:val="00491F0F"/>
    <w:rsid w:val="004920D0"/>
    <w:rsid w:val="004923D6"/>
    <w:rsid w:val="004925DC"/>
    <w:rsid w:val="004928C5"/>
    <w:rsid w:val="00492A14"/>
    <w:rsid w:val="00492F64"/>
    <w:rsid w:val="00493555"/>
    <w:rsid w:val="00493647"/>
    <w:rsid w:val="004947B8"/>
    <w:rsid w:val="004959C9"/>
    <w:rsid w:val="00496402"/>
    <w:rsid w:val="004A0CD6"/>
    <w:rsid w:val="004A4B25"/>
    <w:rsid w:val="004A667C"/>
    <w:rsid w:val="004A6A15"/>
    <w:rsid w:val="004A7D93"/>
    <w:rsid w:val="004B1A4C"/>
    <w:rsid w:val="004B23F4"/>
    <w:rsid w:val="004B32A3"/>
    <w:rsid w:val="004B34BD"/>
    <w:rsid w:val="004B407B"/>
    <w:rsid w:val="004B4083"/>
    <w:rsid w:val="004B633D"/>
    <w:rsid w:val="004B7DD7"/>
    <w:rsid w:val="004C021F"/>
    <w:rsid w:val="004C2260"/>
    <w:rsid w:val="004C2A66"/>
    <w:rsid w:val="004C5498"/>
    <w:rsid w:val="004C61DB"/>
    <w:rsid w:val="004C62D8"/>
    <w:rsid w:val="004C683E"/>
    <w:rsid w:val="004D218A"/>
    <w:rsid w:val="004D3C11"/>
    <w:rsid w:val="004D3FA0"/>
    <w:rsid w:val="004D4287"/>
    <w:rsid w:val="004D5AFC"/>
    <w:rsid w:val="004D62D7"/>
    <w:rsid w:val="004E0086"/>
    <w:rsid w:val="004E0965"/>
    <w:rsid w:val="004E0A9A"/>
    <w:rsid w:val="004E0C57"/>
    <w:rsid w:val="004E0D3E"/>
    <w:rsid w:val="004E2082"/>
    <w:rsid w:val="004E20AB"/>
    <w:rsid w:val="004E2728"/>
    <w:rsid w:val="004E4DFE"/>
    <w:rsid w:val="004E54A8"/>
    <w:rsid w:val="004E5AE1"/>
    <w:rsid w:val="004E5F40"/>
    <w:rsid w:val="004F1FC4"/>
    <w:rsid w:val="004F4AEC"/>
    <w:rsid w:val="004F4B88"/>
    <w:rsid w:val="004F5712"/>
    <w:rsid w:val="004F73CD"/>
    <w:rsid w:val="004F7A28"/>
    <w:rsid w:val="005007DE"/>
    <w:rsid w:val="0050144A"/>
    <w:rsid w:val="00502341"/>
    <w:rsid w:val="00502AA6"/>
    <w:rsid w:val="00504163"/>
    <w:rsid w:val="005048F1"/>
    <w:rsid w:val="00506BB8"/>
    <w:rsid w:val="0050768D"/>
    <w:rsid w:val="00507BE7"/>
    <w:rsid w:val="005107AA"/>
    <w:rsid w:val="005127DE"/>
    <w:rsid w:val="00513ACE"/>
    <w:rsid w:val="0051481D"/>
    <w:rsid w:val="00520190"/>
    <w:rsid w:val="00520CE2"/>
    <w:rsid w:val="005235C6"/>
    <w:rsid w:val="005239FC"/>
    <w:rsid w:val="00526306"/>
    <w:rsid w:val="0052657E"/>
    <w:rsid w:val="00527B8D"/>
    <w:rsid w:val="00531A57"/>
    <w:rsid w:val="00532277"/>
    <w:rsid w:val="00533379"/>
    <w:rsid w:val="00533474"/>
    <w:rsid w:val="00535165"/>
    <w:rsid w:val="0053587D"/>
    <w:rsid w:val="00537B77"/>
    <w:rsid w:val="00540774"/>
    <w:rsid w:val="0054085E"/>
    <w:rsid w:val="005416F4"/>
    <w:rsid w:val="00541B4A"/>
    <w:rsid w:val="00541C3B"/>
    <w:rsid w:val="005433B8"/>
    <w:rsid w:val="00543C3D"/>
    <w:rsid w:val="005519D7"/>
    <w:rsid w:val="00551B57"/>
    <w:rsid w:val="00552208"/>
    <w:rsid w:val="00553DD6"/>
    <w:rsid w:val="00553E82"/>
    <w:rsid w:val="005547DB"/>
    <w:rsid w:val="00554B50"/>
    <w:rsid w:val="0055654C"/>
    <w:rsid w:val="00557E56"/>
    <w:rsid w:val="00557FD8"/>
    <w:rsid w:val="005606F0"/>
    <w:rsid w:val="00560E13"/>
    <w:rsid w:val="00562C5A"/>
    <w:rsid w:val="00563386"/>
    <w:rsid w:val="005654D4"/>
    <w:rsid w:val="005657FA"/>
    <w:rsid w:val="00565E36"/>
    <w:rsid w:val="00566B98"/>
    <w:rsid w:val="0056762D"/>
    <w:rsid w:val="00567689"/>
    <w:rsid w:val="00567A9F"/>
    <w:rsid w:val="00573197"/>
    <w:rsid w:val="005733B8"/>
    <w:rsid w:val="0057379E"/>
    <w:rsid w:val="0057484D"/>
    <w:rsid w:val="00575783"/>
    <w:rsid w:val="00577E7B"/>
    <w:rsid w:val="00580015"/>
    <w:rsid w:val="00581600"/>
    <w:rsid w:val="00581C16"/>
    <w:rsid w:val="0058200F"/>
    <w:rsid w:val="00582AEE"/>
    <w:rsid w:val="00582FD1"/>
    <w:rsid w:val="00584DB8"/>
    <w:rsid w:val="005857F7"/>
    <w:rsid w:val="00586210"/>
    <w:rsid w:val="005904F5"/>
    <w:rsid w:val="00591BEC"/>
    <w:rsid w:val="00592562"/>
    <w:rsid w:val="005929D6"/>
    <w:rsid w:val="0059351A"/>
    <w:rsid w:val="00595FC6"/>
    <w:rsid w:val="00597C67"/>
    <w:rsid w:val="00597F54"/>
    <w:rsid w:val="005A0897"/>
    <w:rsid w:val="005A08AC"/>
    <w:rsid w:val="005A181A"/>
    <w:rsid w:val="005A1D9B"/>
    <w:rsid w:val="005A20AB"/>
    <w:rsid w:val="005A390B"/>
    <w:rsid w:val="005A5844"/>
    <w:rsid w:val="005A6004"/>
    <w:rsid w:val="005A7DF6"/>
    <w:rsid w:val="005A7FD3"/>
    <w:rsid w:val="005B0431"/>
    <w:rsid w:val="005B3119"/>
    <w:rsid w:val="005B36ED"/>
    <w:rsid w:val="005B38E8"/>
    <w:rsid w:val="005C077F"/>
    <w:rsid w:val="005C13D3"/>
    <w:rsid w:val="005C19DF"/>
    <w:rsid w:val="005C1A4D"/>
    <w:rsid w:val="005C5E97"/>
    <w:rsid w:val="005C6F41"/>
    <w:rsid w:val="005C7298"/>
    <w:rsid w:val="005D0D6A"/>
    <w:rsid w:val="005D3930"/>
    <w:rsid w:val="005D4127"/>
    <w:rsid w:val="005D41B0"/>
    <w:rsid w:val="005D5B78"/>
    <w:rsid w:val="005D5EE7"/>
    <w:rsid w:val="005D755A"/>
    <w:rsid w:val="005E0849"/>
    <w:rsid w:val="005E202E"/>
    <w:rsid w:val="005E2699"/>
    <w:rsid w:val="005E32DB"/>
    <w:rsid w:val="005E36AF"/>
    <w:rsid w:val="005E7054"/>
    <w:rsid w:val="005E7500"/>
    <w:rsid w:val="005F1FFD"/>
    <w:rsid w:val="005F3493"/>
    <w:rsid w:val="005F54C0"/>
    <w:rsid w:val="005F5CC3"/>
    <w:rsid w:val="005F7910"/>
    <w:rsid w:val="005F7DA9"/>
    <w:rsid w:val="006017CB"/>
    <w:rsid w:val="00606D0C"/>
    <w:rsid w:val="006071D4"/>
    <w:rsid w:val="00607B37"/>
    <w:rsid w:val="00610966"/>
    <w:rsid w:val="00610E5F"/>
    <w:rsid w:val="0061140A"/>
    <w:rsid w:val="00611CB1"/>
    <w:rsid w:val="006123E2"/>
    <w:rsid w:val="00612649"/>
    <w:rsid w:val="00612BA0"/>
    <w:rsid w:val="00613C35"/>
    <w:rsid w:val="00614ACF"/>
    <w:rsid w:val="00615A0E"/>
    <w:rsid w:val="006169A3"/>
    <w:rsid w:val="00617794"/>
    <w:rsid w:val="00620350"/>
    <w:rsid w:val="00621EF4"/>
    <w:rsid w:val="00622408"/>
    <w:rsid w:val="00623FF4"/>
    <w:rsid w:val="006260A9"/>
    <w:rsid w:val="00627B3B"/>
    <w:rsid w:val="00627B84"/>
    <w:rsid w:val="006331FD"/>
    <w:rsid w:val="00635052"/>
    <w:rsid w:val="00641677"/>
    <w:rsid w:val="0064192C"/>
    <w:rsid w:val="006431AA"/>
    <w:rsid w:val="006433CE"/>
    <w:rsid w:val="006462C9"/>
    <w:rsid w:val="006471BF"/>
    <w:rsid w:val="006471D4"/>
    <w:rsid w:val="00647381"/>
    <w:rsid w:val="006473D0"/>
    <w:rsid w:val="00647EFD"/>
    <w:rsid w:val="00653EC4"/>
    <w:rsid w:val="0065456D"/>
    <w:rsid w:val="00654CAF"/>
    <w:rsid w:val="00656D10"/>
    <w:rsid w:val="00661599"/>
    <w:rsid w:val="00664D94"/>
    <w:rsid w:val="00670820"/>
    <w:rsid w:val="006722D2"/>
    <w:rsid w:val="00674B9F"/>
    <w:rsid w:val="00686990"/>
    <w:rsid w:val="0068767C"/>
    <w:rsid w:val="00687EA6"/>
    <w:rsid w:val="00691ADB"/>
    <w:rsid w:val="0069628D"/>
    <w:rsid w:val="006979AD"/>
    <w:rsid w:val="006A1E53"/>
    <w:rsid w:val="006A383B"/>
    <w:rsid w:val="006A590C"/>
    <w:rsid w:val="006B0B11"/>
    <w:rsid w:val="006B2072"/>
    <w:rsid w:val="006B248A"/>
    <w:rsid w:val="006B3FD3"/>
    <w:rsid w:val="006B4A0F"/>
    <w:rsid w:val="006B4E34"/>
    <w:rsid w:val="006B4F38"/>
    <w:rsid w:val="006B6722"/>
    <w:rsid w:val="006B6F4C"/>
    <w:rsid w:val="006B777D"/>
    <w:rsid w:val="006C05B3"/>
    <w:rsid w:val="006C09B6"/>
    <w:rsid w:val="006C0BC5"/>
    <w:rsid w:val="006C2B72"/>
    <w:rsid w:val="006C4542"/>
    <w:rsid w:val="006C4731"/>
    <w:rsid w:val="006C473B"/>
    <w:rsid w:val="006C65FC"/>
    <w:rsid w:val="006D1AED"/>
    <w:rsid w:val="006D31C0"/>
    <w:rsid w:val="006E07F5"/>
    <w:rsid w:val="006E1081"/>
    <w:rsid w:val="006E280B"/>
    <w:rsid w:val="006E2F52"/>
    <w:rsid w:val="006E350B"/>
    <w:rsid w:val="006E361A"/>
    <w:rsid w:val="006E3A58"/>
    <w:rsid w:val="006E41CD"/>
    <w:rsid w:val="006E5006"/>
    <w:rsid w:val="006E7BF2"/>
    <w:rsid w:val="006F179A"/>
    <w:rsid w:val="006F1B6A"/>
    <w:rsid w:val="006F3E0C"/>
    <w:rsid w:val="006F4010"/>
    <w:rsid w:val="006F5890"/>
    <w:rsid w:val="006F67F5"/>
    <w:rsid w:val="006F69DA"/>
    <w:rsid w:val="006F6E5C"/>
    <w:rsid w:val="006F6ECD"/>
    <w:rsid w:val="00700D86"/>
    <w:rsid w:val="00701F6C"/>
    <w:rsid w:val="00702615"/>
    <w:rsid w:val="00704D2F"/>
    <w:rsid w:val="00707888"/>
    <w:rsid w:val="00711DAF"/>
    <w:rsid w:val="00711EEA"/>
    <w:rsid w:val="0071704B"/>
    <w:rsid w:val="00717B25"/>
    <w:rsid w:val="00720E7D"/>
    <w:rsid w:val="00720EC6"/>
    <w:rsid w:val="0072117D"/>
    <w:rsid w:val="00723108"/>
    <w:rsid w:val="007241BB"/>
    <w:rsid w:val="0072466C"/>
    <w:rsid w:val="00724C0C"/>
    <w:rsid w:val="00725903"/>
    <w:rsid w:val="007264B2"/>
    <w:rsid w:val="00726A91"/>
    <w:rsid w:val="00726BA3"/>
    <w:rsid w:val="0072757A"/>
    <w:rsid w:val="007277CC"/>
    <w:rsid w:val="007303B9"/>
    <w:rsid w:val="007337D8"/>
    <w:rsid w:val="00735B1B"/>
    <w:rsid w:val="007371D5"/>
    <w:rsid w:val="00737BF8"/>
    <w:rsid w:val="00742B3F"/>
    <w:rsid w:val="00743A02"/>
    <w:rsid w:val="00744491"/>
    <w:rsid w:val="00744633"/>
    <w:rsid w:val="00747156"/>
    <w:rsid w:val="007535BD"/>
    <w:rsid w:val="007540E5"/>
    <w:rsid w:val="007545EC"/>
    <w:rsid w:val="00755A35"/>
    <w:rsid w:val="00756DAC"/>
    <w:rsid w:val="00761DC8"/>
    <w:rsid w:val="007620E7"/>
    <w:rsid w:val="00762A21"/>
    <w:rsid w:val="00763ED2"/>
    <w:rsid w:val="00764191"/>
    <w:rsid w:val="00764D21"/>
    <w:rsid w:val="00764FC8"/>
    <w:rsid w:val="00766EA5"/>
    <w:rsid w:val="007705B2"/>
    <w:rsid w:val="00770BBE"/>
    <w:rsid w:val="00770FF4"/>
    <w:rsid w:val="007714DB"/>
    <w:rsid w:val="007728E0"/>
    <w:rsid w:val="00772C61"/>
    <w:rsid w:val="007747C4"/>
    <w:rsid w:val="0078048C"/>
    <w:rsid w:val="007815A4"/>
    <w:rsid w:val="00781BEF"/>
    <w:rsid w:val="007834F7"/>
    <w:rsid w:val="007853C5"/>
    <w:rsid w:val="0078654E"/>
    <w:rsid w:val="00786A38"/>
    <w:rsid w:val="00787C93"/>
    <w:rsid w:val="0079274A"/>
    <w:rsid w:val="00793424"/>
    <w:rsid w:val="00795C2D"/>
    <w:rsid w:val="00796F45"/>
    <w:rsid w:val="00797EBA"/>
    <w:rsid w:val="007A05D0"/>
    <w:rsid w:val="007A1979"/>
    <w:rsid w:val="007A1D92"/>
    <w:rsid w:val="007A26EF"/>
    <w:rsid w:val="007A37F7"/>
    <w:rsid w:val="007A4B4D"/>
    <w:rsid w:val="007A6935"/>
    <w:rsid w:val="007A6996"/>
    <w:rsid w:val="007B1645"/>
    <w:rsid w:val="007B2403"/>
    <w:rsid w:val="007B254E"/>
    <w:rsid w:val="007B2D2A"/>
    <w:rsid w:val="007B5DA4"/>
    <w:rsid w:val="007B671C"/>
    <w:rsid w:val="007B7513"/>
    <w:rsid w:val="007B761C"/>
    <w:rsid w:val="007B7F3D"/>
    <w:rsid w:val="007C09D7"/>
    <w:rsid w:val="007C24CF"/>
    <w:rsid w:val="007C2DB8"/>
    <w:rsid w:val="007C3256"/>
    <w:rsid w:val="007C46D0"/>
    <w:rsid w:val="007C5396"/>
    <w:rsid w:val="007C653D"/>
    <w:rsid w:val="007C6B02"/>
    <w:rsid w:val="007D0589"/>
    <w:rsid w:val="007D0921"/>
    <w:rsid w:val="007D0F19"/>
    <w:rsid w:val="007D12D3"/>
    <w:rsid w:val="007D2AFE"/>
    <w:rsid w:val="007D2FC4"/>
    <w:rsid w:val="007D3485"/>
    <w:rsid w:val="007D5489"/>
    <w:rsid w:val="007D60D4"/>
    <w:rsid w:val="007D7908"/>
    <w:rsid w:val="007D7F04"/>
    <w:rsid w:val="007E304F"/>
    <w:rsid w:val="007E48A7"/>
    <w:rsid w:val="007E5F23"/>
    <w:rsid w:val="007E639B"/>
    <w:rsid w:val="007E6A9C"/>
    <w:rsid w:val="007F2D00"/>
    <w:rsid w:val="007F391F"/>
    <w:rsid w:val="007F4599"/>
    <w:rsid w:val="007F556B"/>
    <w:rsid w:val="007F6DA9"/>
    <w:rsid w:val="00800350"/>
    <w:rsid w:val="00801D10"/>
    <w:rsid w:val="00803E2B"/>
    <w:rsid w:val="0080454F"/>
    <w:rsid w:val="00805472"/>
    <w:rsid w:val="00807D35"/>
    <w:rsid w:val="00810873"/>
    <w:rsid w:val="008113CA"/>
    <w:rsid w:val="0081319F"/>
    <w:rsid w:val="00813783"/>
    <w:rsid w:val="00813B39"/>
    <w:rsid w:val="00814D8F"/>
    <w:rsid w:val="0081648C"/>
    <w:rsid w:val="00816B32"/>
    <w:rsid w:val="00816EA0"/>
    <w:rsid w:val="00820DC8"/>
    <w:rsid w:val="0082349B"/>
    <w:rsid w:val="00823A68"/>
    <w:rsid w:val="008259E1"/>
    <w:rsid w:val="00830B19"/>
    <w:rsid w:val="0083196C"/>
    <w:rsid w:val="00833A47"/>
    <w:rsid w:val="00833A62"/>
    <w:rsid w:val="00834621"/>
    <w:rsid w:val="0083484C"/>
    <w:rsid w:val="00835B92"/>
    <w:rsid w:val="00836156"/>
    <w:rsid w:val="008368DA"/>
    <w:rsid w:val="00837F61"/>
    <w:rsid w:val="00840853"/>
    <w:rsid w:val="0084115E"/>
    <w:rsid w:val="00841743"/>
    <w:rsid w:val="00842064"/>
    <w:rsid w:val="00844BDA"/>
    <w:rsid w:val="00847758"/>
    <w:rsid w:val="00850DBF"/>
    <w:rsid w:val="00851262"/>
    <w:rsid w:val="00852BDB"/>
    <w:rsid w:val="008553A3"/>
    <w:rsid w:val="00857190"/>
    <w:rsid w:val="00860C25"/>
    <w:rsid w:val="00860D05"/>
    <w:rsid w:val="008627A1"/>
    <w:rsid w:val="008629DC"/>
    <w:rsid w:val="00862DA2"/>
    <w:rsid w:val="00863099"/>
    <w:rsid w:val="00863666"/>
    <w:rsid w:val="00864F9F"/>
    <w:rsid w:val="00865026"/>
    <w:rsid w:val="00867CE5"/>
    <w:rsid w:val="00870F79"/>
    <w:rsid w:val="0087179A"/>
    <w:rsid w:val="008721B8"/>
    <w:rsid w:val="00873880"/>
    <w:rsid w:val="00873FB8"/>
    <w:rsid w:val="00880133"/>
    <w:rsid w:val="00885B58"/>
    <w:rsid w:val="00886A31"/>
    <w:rsid w:val="00886A98"/>
    <w:rsid w:val="008877F7"/>
    <w:rsid w:val="00891AE2"/>
    <w:rsid w:val="00894376"/>
    <w:rsid w:val="00895F12"/>
    <w:rsid w:val="008971C4"/>
    <w:rsid w:val="008A0719"/>
    <w:rsid w:val="008A1725"/>
    <w:rsid w:val="008A220A"/>
    <w:rsid w:val="008A360C"/>
    <w:rsid w:val="008A39BC"/>
    <w:rsid w:val="008A39CA"/>
    <w:rsid w:val="008A7C56"/>
    <w:rsid w:val="008A7F36"/>
    <w:rsid w:val="008B07A9"/>
    <w:rsid w:val="008B0AC7"/>
    <w:rsid w:val="008B29F5"/>
    <w:rsid w:val="008B2E3B"/>
    <w:rsid w:val="008B36C2"/>
    <w:rsid w:val="008B37BF"/>
    <w:rsid w:val="008B401E"/>
    <w:rsid w:val="008B51D9"/>
    <w:rsid w:val="008B5F54"/>
    <w:rsid w:val="008C48C0"/>
    <w:rsid w:val="008C608A"/>
    <w:rsid w:val="008C65A8"/>
    <w:rsid w:val="008C6DD2"/>
    <w:rsid w:val="008C7595"/>
    <w:rsid w:val="008D0AC1"/>
    <w:rsid w:val="008D1DDA"/>
    <w:rsid w:val="008D45C1"/>
    <w:rsid w:val="008D5A3D"/>
    <w:rsid w:val="008D5E8E"/>
    <w:rsid w:val="008D60D4"/>
    <w:rsid w:val="008E01DD"/>
    <w:rsid w:val="008E1093"/>
    <w:rsid w:val="008E1E35"/>
    <w:rsid w:val="008E40FE"/>
    <w:rsid w:val="008E60EF"/>
    <w:rsid w:val="008E7776"/>
    <w:rsid w:val="008F05FD"/>
    <w:rsid w:val="008F0CF3"/>
    <w:rsid w:val="008F21D1"/>
    <w:rsid w:val="008F38CD"/>
    <w:rsid w:val="008F3E0A"/>
    <w:rsid w:val="008F4078"/>
    <w:rsid w:val="008F6211"/>
    <w:rsid w:val="008F7615"/>
    <w:rsid w:val="0090271A"/>
    <w:rsid w:val="00902E91"/>
    <w:rsid w:val="00903736"/>
    <w:rsid w:val="00903CE3"/>
    <w:rsid w:val="009047F5"/>
    <w:rsid w:val="00904D56"/>
    <w:rsid w:val="00904FD5"/>
    <w:rsid w:val="00911D1C"/>
    <w:rsid w:val="0091240E"/>
    <w:rsid w:val="009146F8"/>
    <w:rsid w:val="00915E53"/>
    <w:rsid w:val="00915F6F"/>
    <w:rsid w:val="009161B0"/>
    <w:rsid w:val="00916666"/>
    <w:rsid w:val="009173C4"/>
    <w:rsid w:val="00917DCD"/>
    <w:rsid w:val="00920618"/>
    <w:rsid w:val="009207B0"/>
    <w:rsid w:val="00921C45"/>
    <w:rsid w:val="00924917"/>
    <w:rsid w:val="00925A98"/>
    <w:rsid w:val="009260A0"/>
    <w:rsid w:val="009262A7"/>
    <w:rsid w:val="00927568"/>
    <w:rsid w:val="009277B9"/>
    <w:rsid w:val="00930724"/>
    <w:rsid w:val="00931089"/>
    <w:rsid w:val="00934158"/>
    <w:rsid w:val="00935F75"/>
    <w:rsid w:val="0094047B"/>
    <w:rsid w:val="00940C60"/>
    <w:rsid w:val="00944FBB"/>
    <w:rsid w:val="00944FCF"/>
    <w:rsid w:val="00946E72"/>
    <w:rsid w:val="0095004A"/>
    <w:rsid w:val="00951966"/>
    <w:rsid w:val="00952274"/>
    <w:rsid w:val="00953CA2"/>
    <w:rsid w:val="0095486A"/>
    <w:rsid w:val="009548B9"/>
    <w:rsid w:val="00955FF1"/>
    <w:rsid w:val="0095679E"/>
    <w:rsid w:val="009605D2"/>
    <w:rsid w:val="009609A4"/>
    <w:rsid w:val="00963ED6"/>
    <w:rsid w:val="00964056"/>
    <w:rsid w:val="009648F7"/>
    <w:rsid w:val="00966162"/>
    <w:rsid w:val="009665BE"/>
    <w:rsid w:val="0096671F"/>
    <w:rsid w:val="009709CD"/>
    <w:rsid w:val="00972961"/>
    <w:rsid w:val="00972E11"/>
    <w:rsid w:val="00974DDA"/>
    <w:rsid w:val="00974F58"/>
    <w:rsid w:val="00975225"/>
    <w:rsid w:val="00975791"/>
    <w:rsid w:val="00980BD4"/>
    <w:rsid w:val="00982027"/>
    <w:rsid w:val="0098203B"/>
    <w:rsid w:val="00982759"/>
    <w:rsid w:val="00983432"/>
    <w:rsid w:val="00983445"/>
    <w:rsid w:val="009844B8"/>
    <w:rsid w:val="00985B37"/>
    <w:rsid w:val="0098638E"/>
    <w:rsid w:val="00986B2A"/>
    <w:rsid w:val="00987703"/>
    <w:rsid w:val="009900C0"/>
    <w:rsid w:val="009905BE"/>
    <w:rsid w:val="0099449A"/>
    <w:rsid w:val="009946C6"/>
    <w:rsid w:val="00994F6B"/>
    <w:rsid w:val="00995D0C"/>
    <w:rsid w:val="009960AF"/>
    <w:rsid w:val="0099767C"/>
    <w:rsid w:val="009979E4"/>
    <w:rsid w:val="009A0B66"/>
    <w:rsid w:val="009A104C"/>
    <w:rsid w:val="009A117C"/>
    <w:rsid w:val="009A4D6B"/>
    <w:rsid w:val="009A5F2A"/>
    <w:rsid w:val="009A6B25"/>
    <w:rsid w:val="009B26B7"/>
    <w:rsid w:val="009B61A2"/>
    <w:rsid w:val="009B6871"/>
    <w:rsid w:val="009B7077"/>
    <w:rsid w:val="009C225E"/>
    <w:rsid w:val="009C6A5B"/>
    <w:rsid w:val="009D052C"/>
    <w:rsid w:val="009D0862"/>
    <w:rsid w:val="009D249B"/>
    <w:rsid w:val="009D4532"/>
    <w:rsid w:val="009D5637"/>
    <w:rsid w:val="009D5EF9"/>
    <w:rsid w:val="009E1227"/>
    <w:rsid w:val="009E3F58"/>
    <w:rsid w:val="009E7BCD"/>
    <w:rsid w:val="009F19F4"/>
    <w:rsid w:val="009F2C25"/>
    <w:rsid w:val="009F3C12"/>
    <w:rsid w:val="009F4511"/>
    <w:rsid w:val="009F62AD"/>
    <w:rsid w:val="00A03780"/>
    <w:rsid w:val="00A03786"/>
    <w:rsid w:val="00A04537"/>
    <w:rsid w:val="00A0486A"/>
    <w:rsid w:val="00A06431"/>
    <w:rsid w:val="00A1029E"/>
    <w:rsid w:val="00A10683"/>
    <w:rsid w:val="00A114A0"/>
    <w:rsid w:val="00A11EE2"/>
    <w:rsid w:val="00A12482"/>
    <w:rsid w:val="00A1338A"/>
    <w:rsid w:val="00A13ADF"/>
    <w:rsid w:val="00A15DAB"/>
    <w:rsid w:val="00A15E7B"/>
    <w:rsid w:val="00A175C3"/>
    <w:rsid w:val="00A17896"/>
    <w:rsid w:val="00A178F5"/>
    <w:rsid w:val="00A20487"/>
    <w:rsid w:val="00A231A4"/>
    <w:rsid w:val="00A23F5E"/>
    <w:rsid w:val="00A2694D"/>
    <w:rsid w:val="00A26B86"/>
    <w:rsid w:val="00A273F7"/>
    <w:rsid w:val="00A31092"/>
    <w:rsid w:val="00A312AA"/>
    <w:rsid w:val="00A335C6"/>
    <w:rsid w:val="00A406F3"/>
    <w:rsid w:val="00A413B4"/>
    <w:rsid w:val="00A42AC4"/>
    <w:rsid w:val="00A42CB4"/>
    <w:rsid w:val="00A43941"/>
    <w:rsid w:val="00A43D64"/>
    <w:rsid w:val="00A44537"/>
    <w:rsid w:val="00A453EC"/>
    <w:rsid w:val="00A454B8"/>
    <w:rsid w:val="00A4600D"/>
    <w:rsid w:val="00A46D7A"/>
    <w:rsid w:val="00A50272"/>
    <w:rsid w:val="00A506B9"/>
    <w:rsid w:val="00A50E03"/>
    <w:rsid w:val="00A52232"/>
    <w:rsid w:val="00A54D8A"/>
    <w:rsid w:val="00A55F14"/>
    <w:rsid w:val="00A55FC1"/>
    <w:rsid w:val="00A561EF"/>
    <w:rsid w:val="00A56EEC"/>
    <w:rsid w:val="00A579FC"/>
    <w:rsid w:val="00A60433"/>
    <w:rsid w:val="00A61846"/>
    <w:rsid w:val="00A65E06"/>
    <w:rsid w:val="00A67ACD"/>
    <w:rsid w:val="00A67BE8"/>
    <w:rsid w:val="00A70357"/>
    <w:rsid w:val="00A70492"/>
    <w:rsid w:val="00A70729"/>
    <w:rsid w:val="00A70BE7"/>
    <w:rsid w:val="00A710F5"/>
    <w:rsid w:val="00A71872"/>
    <w:rsid w:val="00A71E06"/>
    <w:rsid w:val="00A7301C"/>
    <w:rsid w:val="00A73DD5"/>
    <w:rsid w:val="00A74B57"/>
    <w:rsid w:val="00A76C6E"/>
    <w:rsid w:val="00A7710D"/>
    <w:rsid w:val="00A80311"/>
    <w:rsid w:val="00A865E6"/>
    <w:rsid w:val="00A87481"/>
    <w:rsid w:val="00A9520C"/>
    <w:rsid w:val="00A96B2E"/>
    <w:rsid w:val="00AA0084"/>
    <w:rsid w:val="00AA1DD1"/>
    <w:rsid w:val="00AA27BE"/>
    <w:rsid w:val="00AA3F61"/>
    <w:rsid w:val="00AA6D8B"/>
    <w:rsid w:val="00AB0ACF"/>
    <w:rsid w:val="00AB0AFC"/>
    <w:rsid w:val="00AB2B21"/>
    <w:rsid w:val="00AB4323"/>
    <w:rsid w:val="00AB4A03"/>
    <w:rsid w:val="00AB4E02"/>
    <w:rsid w:val="00AB53DA"/>
    <w:rsid w:val="00AB7930"/>
    <w:rsid w:val="00AC0F4F"/>
    <w:rsid w:val="00AC1948"/>
    <w:rsid w:val="00AC1B48"/>
    <w:rsid w:val="00AC23D4"/>
    <w:rsid w:val="00AC2AE0"/>
    <w:rsid w:val="00AC45FD"/>
    <w:rsid w:val="00AC4982"/>
    <w:rsid w:val="00AC55BD"/>
    <w:rsid w:val="00AC6022"/>
    <w:rsid w:val="00AC79DA"/>
    <w:rsid w:val="00AD0272"/>
    <w:rsid w:val="00AD1310"/>
    <w:rsid w:val="00AD3B69"/>
    <w:rsid w:val="00AD4327"/>
    <w:rsid w:val="00AD4388"/>
    <w:rsid w:val="00AD4423"/>
    <w:rsid w:val="00AD4861"/>
    <w:rsid w:val="00AD5C82"/>
    <w:rsid w:val="00AD6A6E"/>
    <w:rsid w:val="00AD712B"/>
    <w:rsid w:val="00AE0368"/>
    <w:rsid w:val="00AE0CE5"/>
    <w:rsid w:val="00AE1050"/>
    <w:rsid w:val="00AE17CD"/>
    <w:rsid w:val="00AE2E33"/>
    <w:rsid w:val="00AE3018"/>
    <w:rsid w:val="00AE4782"/>
    <w:rsid w:val="00AE6ECA"/>
    <w:rsid w:val="00AF1439"/>
    <w:rsid w:val="00AF15A5"/>
    <w:rsid w:val="00AF5A0A"/>
    <w:rsid w:val="00AF5C89"/>
    <w:rsid w:val="00AF6FCF"/>
    <w:rsid w:val="00B0007E"/>
    <w:rsid w:val="00B012FA"/>
    <w:rsid w:val="00B01EF3"/>
    <w:rsid w:val="00B031B5"/>
    <w:rsid w:val="00B100A3"/>
    <w:rsid w:val="00B112BA"/>
    <w:rsid w:val="00B149CB"/>
    <w:rsid w:val="00B17779"/>
    <w:rsid w:val="00B17C3D"/>
    <w:rsid w:val="00B212B1"/>
    <w:rsid w:val="00B228E6"/>
    <w:rsid w:val="00B2407D"/>
    <w:rsid w:val="00B259EB"/>
    <w:rsid w:val="00B2724F"/>
    <w:rsid w:val="00B31B6A"/>
    <w:rsid w:val="00B33A37"/>
    <w:rsid w:val="00B34C5A"/>
    <w:rsid w:val="00B3677B"/>
    <w:rsid w:val="00B3680F"/>
    <w:rsid w:val="00B4069B"/>
    <w:rsid w:val="00B40853"/>
    <w:rsid w:val="00B443CF"/>
    <w:rsid w:val="00B518B3"/>
    <w:rsid w:val="00B5307C"/>
    <w:rsid w:val="00B53C6F"/>
    <w:rsid w:val="00B554D1"/>
    <w:rsid w:val="00B56539"/>
    <w:rsid w:val="00B575EE"/>
    <w:rsid w:val="00B61DD9"/>
    <w:rsid w:val="00B62860"/>
    <w:rsid w:val="00B64917"/>
    <w:rsid w:val="00B64D91"/>
    <w:rsid w:val="00B658B0"/>
    <w:rsid w:val="00B6604D"/>
    <w:rsid w:val="00B6625F"/>
    <w:rsid w:val="00B66EBF"/>
    <w:rsid w:val="00B67D6D"/>
    <w:rsid w:val="00B703AE"/>
    <w:rsid w:val="00B714BC"/>
    <w:rsid w:val="00B762AC"/>
    <w:rsid w:val="00B7660C"/>
    <w:rsid w:val="00B80A8B"/>
    <w:rsid w:val="00B82002"/>
    <w:rsid w:val="00B82413"/>
    <w:rsid w:val="00B82CA1"/>
    <w:rsid w:val="00B843F2"/>
    <w:rsid w:val="00B84DEE"/>
    <w:rsid w:val="00B86C6D"/>
    <w:rsid w:val="00B87BD5"/>
    <w:rsid w:val="00B91DC5"/>
    <w:rsid w:val="00B92760"/>
    <w:rsid w:val="00B9464E"/>
    <w:rsid w:val="00B96704"/>
    <w:rsid w:val="00B9692D"/>
    <w:rsid w:val="00B96DC8"/>
    <w:rsid w:val="00BA3970"/>
    <w:rsid w:val="00BB145A"/>
    <w:rsid w:val="00BB3753"/>
    <w:rsid w:val="00BB5062"/>
    <w:rsid w:val="00BB7585"/>
    <w:rsid w:val="00BB7D6B"/>
    <w:rsid w:val="00BC051F"/>
    <w:rsid w:val="00BC1330"/>
    <w:rsid w:val="00BC1872"/>
    <w:rsid w:val="00BC1B99"/>
    <w:rsid w:val="00BC1FBC"/>
    <w:rsid w:val="00BC422A"/>
    <w:rsid w:val="00BC4443"/>
    <w:rsid w:val="00BC4489"/>
    <w:rsid w:val="00BC45D9"/>
    <w:rsid w:val="00BD08D6"/>
    <w:rsid w:val="00BD4E27"/>
    <w:rsid w:val="00BD537B"/>
    <w:rsid w:val="00BD5ACF"/>
    <w:rsid w:val="00BD712D"/>
    <w:rsid w:val="00BE15BE"/>
    <w:rsid w:val="00BE26EC"/>
    <w:rsid w:val="00BE3963"/>
    <w:rsid w:val="00BE3AF5"/>
    <w:rsid w:val="00BE48D8"/>
    <w:rsid w:val="00BF0751"/>
    <w:rsid w:val="00BF202E"/>
    <w:rsid w:val="00BF20B2"/>
    <w:rsid w:val="00BF2DD7"/>
    <w:rsid w:val="00BF2F6C"/>
    <w:rsid w:val="00BF3B6B"/>
    <w:rsid w:val="00BF5E11"/>
    <w:rsid w:val="00BF5EAD"/>
    <w:rsid w:val="00BF6F6C"/>
    <w:rsid w:val="00BF7730"/>
    <w:rsid w:val="00BF7971"/>
    <w:rsid w:val="00C0450D"/>
    <w:rsid w:val="00C0551B"/>
    <w:rsid w:val="00C068AC"/>
    <w:rsid w:val="00C06F34"/>
    <w:rsid w:val="00C07292"/>
    <w:rsid w:val="00C07802"/>
    <w:rsid w:val="00C111DF"/>
    <w:rsid w:val="00C116D7"/>
    <w:rsid w:val="00C13E03"/>
    <w:rsid w:val="00C14080"/>
    <w:rsid w:val="00C149C8"/>
    <w:rsid w:val="00C154B1"/>
    <w:rsid w:val="00C16653"/>
    <w:rsid w:val="00C16AAA"/>
    <w:rsid w:val="00C178D3"/>
    <w:rsid w:val="00C17B3A"/>
    <w:rsid w:val="00C20170"/>
    <w:rsid w:val="00C20225"/>
    <w:rsid w:val="00C2201B"/>
    <w:rsid w:val="00C25345"/>
    <w:rsid w:val="00C258C0"/>
    <w:rsid w:val="00C25DBF"/>
    <w:rsid w:val="00C25F1A"/>
    <w:rsid w:val="00C27003"/>
    <w:rsid w:val="00C273D0"/>
    <w:rsid w:val="00C303A8"/>
    <w:rsid w:val="00C31D93"/>
    <w:rsid w:val="00C34DE1"/>
    <w:rsid w:val="00C360B6"/>
    <w:rsid w:val="00C36C18"/>
    <w:rsid w:val="00C406DD"/>
    <w:rsid w:val="00C415E2"/>
    <w:rsid w:val="00C41A92"/>
    <w:rsid w:val="00C44BF0"/>
    <w:rsid w:val="00C451C2"/>
    <w:rsid w:val="00C464A9"/>
    <w:rsid w:val="00C46F85"/>
    <w:rsid w:val="00C4791C"/>
    <w:rsid w:val="00C47BF1"/>
    <w:rsid w:val="00C52618"/>
    <w:rsid w:val="00C53A13"/>
    <w:rsid w:val="00C57B5A"/>
    <w:rsid w:val="00C615EB"/>
    <w:rsid w:val="00C61E1D"/>
    <w:rsid w:val="00C62D11"/>
    <w:rsid w:val="00C633B8"/>
    <w:rsid w:val="00C64B75"/>
    <w:rsid w:val="00C65CE4"/>
    <w:rsid w:val="00C70ADB"/>
    <w:rsid w:val="00C72490"/>
    <w:rsid w:val="00C733FB"/>
    <w:rsid w:val="00C73F8B"/>
    <w:rsid w:val="00C74824"/>
    <w:rsid w:val="00C7788E"/>
    <w:rsid w:val="00C81C58"/>
    <w:rsid w:val="00C9272A"/>
    <w:rsid w:val="00C95192"/>
    <w:rsid w:val="00C96135"/>
    <w:rsid w:val="00C96281"/>
    <w:rsid w:val="00C96D27"/>
    <w:rsid w:val="00C97BD5"/>
    <w:rsid w:val="00CA6E08"/>
    <w:rsid w:val="00CB0296"/>
    <w:rsid w:val="00CB0C90"/>
    <w:rsid w:val="00CB130F"/>
    <w:rsid w:val="00CB2D7E"/>
    <w:rsid w:val="00CB39C5"/>
    <w:rsid w:val="00CB39DD"/>
    <w:rsid w:val="00CB483A"/>
    <w:rsid w:val="00CB4BD3"/>
    <w:rsid w:val="00CB636E"/>
    <w:rsid w:val="00CC4C33"/>
    <w:rsid w:val="00CC6E42"/>
    <w:rsid w:val="00CD01F0"/>
    <w:rsid w:val="00CD087F"/>
    <w:rsid w:val="00CD17B6"/>
    <w:rsid w:val="00CD1ECB"/>
    <w:rsid w:val="00CD2A6D"/>
    <w:rsid w:val="00CD6D86"/>
    <w:rsid w:val="00CE12A2"/>
    <w:rsid w:val="00CE1366"/>
    <w:rsid w:val="00CE1796"/>
    <w:rsid w:val="00CE231B"/>
    <w:rsid w:val="00CE280F"/>
    <w:rsid w:val="00CE618E"/>
    <w:rsid w:val="00CE66CA"/>
    <w:rsid w:val="00CE6AD2"/>
    <w:rsid w:val="00CE75FE"/>
    <w:rsid w:val="00CF07A3"/>
    <w:rsid w:val="00CF55B6"/>
    <w:rsid w:val="00CF564C"/>
    <w:rsid w:val="00CF69CD"/>
    <w:rsid w:val="00D003AD"/>
    <w:rsid w:val="00D023F3"/>
    <w:rsid w:val="00D04BC2"/>
    <w:rsid w:val="00D050D2"/>
    <w:rsid w:val="00D05A3E"/>
    <w:rsid w:val="00D05F69"/>
    <w:rsid w:val="00D06808"/>
    <w:rsid w:val="00D06DD0"/>
    <w:rsid w:val="00D073FE"/>
    <w:rsid w:val="00D10C08"/>
    <w:rsid w:val="00D12198"/>
    <w:rsid w:val="00D12E0C"/>
    <w:rsid w:val="00D13589"/>
    <w:rsid w:val="00D1393E"/>
    <w:rsid w:val="00D20408"/>
    <w:rsid w:val="00D20875"/>
    <w:rsid w:val="00D2200B"/>
    <w:rsid w:val="00D22D19"/>
    <w:rsid w:val="00D240E3"/>
    <w:rsid w:val="00D249C9"/>
    <w:rsid w:val="00D256AC"/>
    <w:rsid w:val="00D26A15"/>
    <w:rsid w:val="00D274C4"/>
    <w:rsid w:val="00D30213"/>
    <w:rsid w:val="00D30467"/>
    <w:rsid w:val="00D34276"/>
    <w:rsid w:val="00D345FD"/>
    <w:rsid w:val="00D350D7"/>
    <w:rsid w:val="00D360C4"/>
    <w:rsid w:val="00D36BA3"/>
    <w:rsid w:val="00D42611"/>
    <w:rsid w:val="00D426BB"/>
    <w:rsid w:val="00D43A8C"/>
    <w:rsid w:val="00D46573"/>
    <w:rsid w:val="00D46F85"/>
    <w:rsid w:val="00D4701A"/>
    <w:rsid w:val="00D474C4"/>
    <w:rsid w:val="00D47D8A"/>
    <w:rsid w:val="00D5038F"/>
    <w:rsid w:val="00D508E6"/>
    <w:rsid w:val="00D52CB3"/>
    <w:rsid w:val="00D52D40"/>
    <w:rsid w:val="00D54447"/>
    <w:rsid w:val="00D558BA"/>
    <w:rsid w:val="00D57BFF"/>
    <w:rsid w:val="00D618FA"/>
    <w:rsid w:val="00D61DEE"/>
    <w:rsid w:val="00D630C1"/>
    <w:rsid w:val="00D6330B"/>
    <w:rsid w:val="00D63EEE"/>
    <w:rsid w:val="00D64B1B"/>
    <w:rsid w:val="00D66347"/>
    <w:rsid w:val="00D676E9"/>
    <w:rsid w:val="00D71313"/>
    <w:rsid w:val="00D733C3"/>
    <w:rsid w:val="00D745A2"/>
    <w:rsid w:val="00D76397"/>
    <w:rsid w:val="00D8161F"/>
    <w:rsid w:val="00D817B0"/>
    <w:rsid w:val="00D81F4B"/>
    <w:rsid w:val="00D836FD"/>
    <w:rsid w:val="00D83CD7"/>
    <w:rsid w:val="00D83E8F"/>
    <w:rsid w:val="00D85415"/>
    <w:rsid w:val="00D914D5"/>
    <w:rsid w:val="00D920E6"/>
    <w:rsid w:val="00D933CD"/>
    <w:rsid w:val="00D93414"/>
    <w:rsid w:val="00D9350C"/>
    <w:rsid w:val="00D93BAB"/>
    <w:rsid w:val="00D94D6E"/>
    <w:rsid w:val="00D97046"/>
    <w:rsid w:val="00DA1328"/>
    <w:rsid w:val="00DA1BF7"/>
    <w:rsid w:val="00DA3121"/>
    <w:rsid w:val="00DA3202"/>
    <w:rsid w:val="00DA5B37"/>
    <w:rsid w:val="00DA6398"/>
    <w:rsid w:val="00DB1BC5"/>
    <w:rsid w:val="00DB3F3A"/>
    <w:rsid w:val="00DB41FC"/>
    <w:rsid w:val="00DB5549"/>
    <w:rsid w:val="00DC2638"/>
    <w:rsid w:val="00DC447E"/>
    <w:rsid w:val="00DC452A"/>
    <w:rsid w:val="00DC50A9"/>
    <w:rsid w:val="00DC53F0"/>
    <w:rsid w:val="00DC64FD"/>
    <w:rsid w:val="00DC652A"/>
    <w:rsid w:val="00DC670E"/>
    <w:rsid w:val="00DC7153"/>
    <w:rsid w:val="00DD04AF"/>
    <w:rsid w:val="00DD2C93"/>
    <w:rsid w:val="00DD3139"/>
    <w:rsid w:val="00DD3A49"/>
    <w:rsid w:val="00DD6DF2"/>
    <w:rsid w:val="00DD75A8"/>
    <w:rsid w:val="00DE1460"/>
    <w:rsid w:val="00DE179B"/>
    <w:rsid w:val="00DE2486"/>
    <w:rsid w:val="00DE2AEB"/>
    <w:rsid w:val="00DE2B83"/>
    <w:rsid w:val="00DE3E37"/>
    <w:rsid w:val="00DE3F65"/>
    <w:rsid w:val="00DE5618"/>
    <w:rsid w:val="00DE5F81"/>
    <w:rsid w:val="00DF035F"/>
    <w:rsid w:val="00DF0AD8"/>
    <w:rsid w:val="00DF3824"/>
    <w:rsid w:val="00DF3F4E"/>
    <w:rsid w:val="00DF6B22"/>
    <w:rsid w:val="00DF6C13"/>
    <w:rsid w:val="00E00218"/>
    <w:rsid w:val="00E008B9"/>
    <w:rsid w:val="00E01445"/>
    <w:rsid w:val="00E01A80"/>
    <w:rsid w:val="00E02D2E"/>
    <w:rsid w:val="00E03D5A"/>
    <w:rsid w:val="00E03DC0"/>
    <w:rsid w:val="00E05196"/>
    <w:rsid w:val="00E0553C"/>
    <w:rsid w:val="00E06B3C"/>
    <w:rsid w:val="00E0791E"/>
    <w:rsid w:val="00E07F89"/>
    <w:rsid w:val="00E116C0"/>
    <w:rsid w:val="00E12869"/>
    <w:rsid w:val="00E133FD"/>
    <w:rsid w:val="00E1480B"/>
    <w:rsid w:val="00E17DE9"/>
    <w:rsid w:val="00E209D1"/>
    <w:rsid w:val="00E21014"/>
    <w:rsid w:val="00E21409"/>
    <w:rsid w:val="00E21B17"/>
    <w:rsid w:val="00E24823"/>
    <w:rsid w:val="00E250F8"/>
    <w:rsid w:val="00E26FEE"/>
    <w:rsid w:val="00E27EE1"/>
    <w:rsid w:val="00E30969"/>
    <w:rsid w:val="00E408A2"/>
    <w:rsid w:val="00E418FD"/>
    <w:rsid w:val="00E41A2C"/>
    <w:rsid w:val="00E422DF"/>
    <w:rsid w:val="00E42628"/>
    <w:rsid w:val="00E431DE"/>
    <w:rsid w:val="00E4376E"/>
    <w:rsid w:val="00E460C4"/>
    <w:rsid w:val="00E533E3"/>
    <w:rsid w:val="00E60DCE"/>
    <w:rsid w:val="00E62431"/>
    <w:rsid w:val="00E63EA7"/>
    <w:rsid w:val="00E6465D"/>
    <w:rsid w:val="00E70938"/>
    <w:rsid w:val="00E721AF"/>
    <w:rsid w:val="00E750C4"/>
    <w:rsid w:val="00E75E53"/>
    <w:rsid w:val="00E81520"/>
    <w:rsid w:val="00E820FF"/>
    <w:rsid w:val="00E82E97"/>
    <w:rsid w:val="00E83E57"/>
    <w:rsid w:val="00E85696"/>
    <w:rsid w:val="00E866DF"/>
    <w:rsid w:val="00E87E82"/>
    <w:rsid w:val="00E90D47"/>
    <w:rsid w:val="00E93739"/>
    <w:rsid w:val="00E93BC8"/>
    <w:rsid w:val="00E940DC"/>
    <w:rsid w:val="00E95611"/>
    <w:rsid w:val="00E972D0"/>
    <w:rsid w:val="00E97CCC"/>
    <w:rsid w:val="00EA00B4"/>
    <w:rsid w:val="00EA15F1"/>
    <w:rsid w:val="00EA38C7"/>
    <w:rsid w:val="00EA3ECD"/>
    <w:rsid w:val="00EA62B9"/>
    <w:rsid w:val="00EA77E4"/>
    <w:rsid w:val="00EA7950"/>
    <w:rsid w:val="00EB07F5"/>
    <w:rsid w:val="00EB0C97"/>
    <w:rsid w:val="00EB2052"/>
    <w:rsid w:val="00EB2A23"/>
    <w:rsid w:val="00EB2D64"/>
    <w:rsid w:val="00EB2FCE"/>
    <w:rsid w:val="00EB4430"/>
    <w:rsid w:val="00EB4E23"/>
    <w:rsid w:val="00EB64E7"/>
    <w:rsid w:val="00EB6B01"/>
    <w:rsid w:val="00EB6B2A"/>
    <w:rsid w:val="00EB7468"/>
    <w:rsid w:val="00EC0C69"/>
    <w:rsid w:val="00EC172D"/>
    <w:rsid w:val="00EC2597"/>
    <w:rsid w:val="00EC3B3A"/>
    <w:rsid w:val="00EC46D7"/>
    <w:rsid w:val="00EC6EE5"/>
    <w:rsid w:val="00EC74D6"/>
    <w:rsid w:val="00ED2337"/>
    <w:rsid w:val="00ED2A76"/>
    <w:rsid w:val="00ED2C54"/>
    <w:rsid w:val="00ED3349"/>
    <w:rsid w:val="00ED346C"/>
    <w:rsid w:val="00ED3908"/>
    <w:rsid w:val="00ED486D"/>
    <w:rsid w:val="00ED5641"/>
    <w:rsid w:val="00ED5DD6"/>
    <w:rsid w:val="00ED5EAD"/>
    <w:rsid w:val="00ED7FB1"/>
    <w:rsid w:val="00EE0436"/>
    <w:rsid w:val="00EE190D"/>
    <w:rsid w:val="00EE3965"/>
    <w:rsid w:val="00EE4305"/>
    <w:rsid w:val="00EE5201"/>
    <w:rsid w:val="00EE66B7"/>
    <w:rsid w:val="00EE7F1E"/>
    <w:rsid w:val="00EF0782"/>
    <w:rsid w:val="00EF0800"/>
    <w:rsid w:val="00EF0D3D"/>
    <w:rsid w:val="00EF1F9C"/>
    <w:rsid w:val="00EF4DC2"/>
    <w:rsid w:val="00EF6887"/>
    <w:rsid w:val="00F0017C"/>
    <w:rsid w:val="00F00EC3"/>
    <w:rsid w:val="00F02AC7"/>
    <w:rsid w:val="00F030E6"/>
    <w:rsid w:val="00F04716"/>
    <w:rsid w:val="00F0543E"/>
    <w:rsid w:val="00F0696E"/>
    <w:rsid w:val="00F078C7"/>
    <w:rsid w:val="00F1020A"/>
    <w:rsid w:val="00F120D6"/>
    <w:rsid w:val="00F1215C"/>
    <w:rsid w:val="00F14267"/>
    <w:rsid w:val="00F14BEE"/>
    <w:rsid w:val="00F155BE"/>
    <w:rsid w:val="00F200AD"/>
    <w:rsid w:val="00F217E6"/>
    <w:rsid w:val="00F239FF"/>
    <w:rsid w:val="00F2501E"/>
    <w:rsid w:val="00F26156"/>
    <w:rsid w:val="00F275CB"/>
    <w:rsid w:val="00F31D9C"/>
    <w:rsid w:val="00F32454"/>
    <w:rsid w:val="00F326D1"/>
    <w:rsid w:val="00F35916"/>
    <w:rsid w:val="00F37672"/>
    <w:rsid w:val="00F37F72"/>
    <w:rsid w:val="00F427AB"/>
    <w:rsid w:val="00F43740"/>
    <w:rsid w:val="00F43B3F"/>
    <w:rsid w:val="00F43D65"/>
    <w:rsid w:val="00F46392"/>
    <w:rsid w:val="00F46B83"/>
    <w:rsid w:val="00F508F1"/>
    <w:rsid w:val="00F50C1C"/>
    <w:rsid w:val="00F5260A"/>
    <w:rsid w:val="00F5295F"/>
    <w:rsid w:val="00F54CEB"/>
    <w:rsid w:val="00F55641"/>
    <w:rsid w:val="00F558FC"/>
    <w:rsid w:val="00F56B9A"/>
    <w:rsid w:val="00F572F4"/>
    <w:rsid w:val="00F57371"/>
    <w:rsid w:val="00F576E1"/>
    <w:rsid w:val="00F6059E"/>
    <w:rsid w:val="00F60AFE"/>
    <w:rsid w:val="00F617C5"/>
    <w:rsid w:val="00F625F1"/>
    <w:rsid w:val="00F64E29"/>
    <w:rsid w:val="00F64E7E"/>
    <w:rsid w:val="00F65E05"/>
    <w:rsid w:val="00F6693D"/>
    <w:rsid w:val="00F66F97"/>
    <w:rsid w:val="00F715BF"/>
    <w:rsid w:val="00F71867"/>
    <w:rsid w:val="00F73328"/>
    <w:rsid w:val="00F73CBC"/>
    <w:rsid w:val="00F74BCA"/>
    <w:rsid w:val="00F77397"/>
    <w:rsid w:val="00F80671"/>
    <w:rsid w:val="00F807C3"/>
    <w:rsid w:val="00F81C87"/>
    <w:rsid w:val="00F81DF5"/>
    <w:rsid w:val="00F82AD0"/>
    <w:rsid w:val="00F8355F"/>
    <w:rsid w:val="00F8515A"/>
    <w:rsid w:val="00F8552E"/>
    <w:rsid w:val="00F8577C"/>
    <w:rsid w:val="00F867A7"/>
    <w:rsid w:val="00F86E0B"/>
    <w:rsid w:val="00F90BB8"/>
    <w:rsid w:val="00F93B11"/>
    <w:rsid w:val="00F9452B"/>
    <w:rsid w:val="00F95033"/>
    <w:rsid w:val="00F9710C"/>
    <w:rsid w:val="00F97428"/>
    <w:rsid w:val="00F9778C"/>
    <w:rsid w:val="00FA0A90"/>
    <w:rsid w:val="00FA0D85"/>
    <w:rsid w:val="00FA20C4"/>
    <w:rsid w:val="00FA21B3"/>
    <w:rsid w:val="00FA45C5"/>
    <w:rsid w:val="00FA479D"/>
    <w:rsid w:val="00FA69AF"/>
    <w:rsid w:val="00FA75A5"/>
    <w:rsid w:val="00FB3396"/>
    <w:rsid w:val="00FB47FA"/>
    <w:rsid w:val="00FB508A"/>
    <w:rsid w:val="00FB6C94"/>
    <w:rsid w:val="00FB7E80"/>
    <w:rsid w:val="00FC0B75"/>
    <w:rsid w:val="00FC16D0"/>
    <w:rsid w:val="00FC523E"/>
    <w:rsid w:val="00FC57D7"/>
    <w:rsid w:val="00FC592E"/>
    <w:rsid w:val="00FC7107"/>
    <w:rsid w:val="00FC7FB0"/>
    <w:rsid w:val="00FD284B"/>
    <w:rsid w:val="00FD2F22"/>
    <w:rsid w:val="00FD43DB"/>
    <w:rsid w:val="00FD467E"/>
    <w:rsid w:val="00FD535A"/>
    <w:rsid w:val="00FD5EC1"/>
    <w:rsid w:val="00FD6B39"/>
    <w:rsid w:val="00FD6EA4"/>
    <w:rsid w:val="00FE0C55"/>
    <w:rsid w:val="00FE10F8"/>
    <w:rsid w:val="00FE370E"/>
    <w:rsid w:val="00FE3E4F"/>
    <w:rsid w:val="00FE4062"/>
    <w:rsid w:val="00FE4848"/>
    <w:rsid w:val="00FE4FFE"/>
    <w:rsid w:val="00FE647C"/>
    <w:rsid w:val="00FF0DA0"/>
    <w:rsid w:val="00FF1537"/>
    <w:rsid w:val="00FF2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EB637E"/>
  <w15:docId w15:val="{A56EEBD0-3C5B-4A8D-B836-3DB748AE0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96D27"/>
  </w:style>
  <w:style w:type="character" w:styleId="Hyperlink">
    <w:name w:val="Hyperlink"/>
    <w:basedOn w:val="DefaultParagraphFont"/>
    <w:uiPriority w:val="99"/>
    <w:unhideWhenUsed/>
    <w:rsid w:val="00B012F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B4A0F"/>
    <w:pPr>
      <w:ind w:firstLineChars="200" w:firstLine="420"/>
    </w:pPr>
  </w:style>
  <w:style w:type="character" w:customStyle="1" w:styleId="1">
    <w:name w:val="未处理的提及1"/>
    <w:basedOn w:val="DefaultParagraphFont"/>
    <w:uiPriority w:val="99"/>
    <w:semiHidden/>
    <w:unhideWhenUsed/>
    <w:rsid w:val="00A335C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D432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AD432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D432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43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432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495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95F"/>
    <w:rPr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80F9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C05B3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92F64"/>
  </w:style>
  <w:style w:type="paragraph" w:styleId="Header">
    <w:name w:val="header"/>
    <w:basedOn w:val="Normal"/>
    <w:link w:val="HeaderChar"/>
    <w:uiPriority w:val="99"/>
    <w:unhideWhenUsed/>
    <w:rsid w:val="003813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13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13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13E8"/>
    <w:rPr>
      <w:sz w:val="18"/>
      <w:szCs w:val="18"/>
    </w:rPr>
  </w:style>
  <w:style w:type="paragraph" w:customStyle="1" w:styleId="msonormal0">
    <w:name w:val="msonormal"/>
    <w:basedOn w:val="Normal"/>
    <w:rsid w:val="00520CE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520CE2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3">
    <w:name w:val="xl63"/>
    <w:basedOn w:val="Normal"/>
    <w:rsid w:val="00520CE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4">
    <w:name w:val="xl64"/>
    <w:basedOn w:val="Normal"/>
    <w:rsid w:val="00520CE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520CE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26191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67">
    <w:name w:val="xl67"/>
    <w:basedOn w:val="Normal"/>
    <w:rsid w:val="0026191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8">
    <w:name w:val="xl68"/>
    <w:basedOn w:val="Normal"/>
    <w:rsid w:val="0026191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9">
    <w:name w:val="xl69"/>
    <w:basedOn w:val="Normal"/>
    <w:rsid w:val="0026191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70">
    <w:name w:val="xl70"/>
    <w:basedOn w:val="Normal"/>
    <w:rsid w:val="0026191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1">
    <w:name w:val="xl71"/>
    <w:basedOn w:val="Normal"/>
    <w:rsid w:val="0026191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27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2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6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5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3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6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0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5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1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F6ACA4-881F-44F9-ACD5-B7586D1E8A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5</TotalTime>
  <Pages>7</Pages>
  <Words>1642</Words>
  <Characters>9366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jin</dc:creator>
  <cp:keywords/>
  <dc:description/>
  <cp:lastModifiedBy>Dhanalakshmi S.K.</cp:lastModifiedBy>
  <cp:revision>72</cp:revision>
  <dcterms:created xsi:type="dcterms:W3CDTF">2022-10-06T21:19:00Z</dcterms:created>
  <dcterms:modified xsi:type="dcterms:W3CDTF">2023-02-24T05:47:00Z</dcterms:modified>
</cp:coreProperties>
</file>